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A6017" w14:textId="1DA53809" w:rsidR="00782427" w:rsidRDefault="00782427" w:rsidP="00FF003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 Part 1 of 2</w:t>
      </w:r>
    </w:p>
    <w:p w14:paraId="6B3BBFC3" w14:textId="273DDEC5" w:rsidR="00FF0033" w:rsidRDefault="002169B3" w:rsidP="00FF003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="00FF0033" w:rsidRPr="00965D1E">
        <w:rPr>
          <w:rFonts w:ascii="Times New Roman" w:hAnsi="Times New Roman" w:cs="Times New Roman"/>
          <w:b/>
          <w:sz w:val="20"/>
          <w:szCs w:val="20"/>
        </w:rPr>
        <w:t>Mediation of macronutrients and carbon by post-disturbance shelf sea sediment communities</w:t>
      </w:r>
    </w:p>
    <w:p w14:paraId="4222E12A" w14:textId="554A8785" w:rsidR="002169B3" w:rsidRPr="00965D1E" w:rsidRDefault="002169B3" w:rsidP="00FF003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: Biogeochemistry</w:t>
      </w:r>
    </w:p>
    <w:p w14:paraId="6E388915" w14:textId="14A98AC5" w:rsidR="00FF0033" w:rsidRDefault="002169B3" w:rsidP="00FF003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Rachel Hale,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Jasmin</w:t>
      </w:r>
      <w:proofErr w:type="spellEnd"/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 A.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Godbold</w:t>
      </w:r>
      <w:proofErr w:type="spellEnd"/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, Jessica Dwight, Christina Wood,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Marija</w:t>
      </w:r>
      <w:proofErr w:type="spellEnd"/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Sciberras</w:t>
      </w:r>
      <w:proofErr w:type="spellEnd"/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, Jan </w:t>
      </w:r>
      <w:r w:rsidR="00A277D6">
        <w:rPr>
          <w:rFonts w:ascii="Times New Roman" w:hAnsi="Times New Roman" w:cs="Times New Roman"/>
          <w:b/>
          <w:sz w:val="20"/>
          <w:szCs w:val="20"/>
        </w:rPr>
        <w:t xml:space="preserve">G.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Hiddink</w:t>
      </w:r>
      <w:proofErr w:type="spellEnd"/>
      <w:r w:rsidR="00FF0033" w:rsidRPr="00965D1E">
        <w:rPr>
          <w:rFonts w:ascii="Times New Roman" w:hAnsi="Times New Roman" w:cs="Times New Roman"/>
          <w:b/>
          <w:sz w:val="20"/>
          <w:szCs w:val="20"/>
        </w:rPr>
        <w:t xml:space="preserve">, Martin </w:t>
      </w:r>
      <w:proofErr w:type="spellStart"/>
      <w:r w:rsidR="00FF0033" w:rsidRPr="00965D1E">
        <w:rPr>
          <w:rFonts w:ascii="Times New Roman" w:hAnsi="Times New Roman" w:cs="Times New Roman"/>
          <w:b/>
          <w:sz w:val="20"/>
          <w:szCs w:val="20"/>
        </w:rPr>
        <w:t>Solan</w:t>
      </w:r>
      <w:proofErr w:type="spellEnd"/>
    </w:p>
    <w:p w14:paraId="50862ACF" w14:textId="77777777" w:rsidR="002169B3" w:rsidRDefault="002169B3" w:rsidP="00FF003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95A575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Affiliations:</w:t>
      </w:r>
    </w:p>
    <w:p w14:paraId="7EF95B35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 xml:space="preserve">Rachel Hale,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Jasmin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A.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Godbold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, Jessica Dwight, Christina Wood, Martin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Solan</w:t>
      </w:r>
      <w:proofErr w:type="spellEnd"/>
    </w:p>
    <w:p w14:paraId="3F2CFB10" w14:textId="77777777" w:rsidR="002169B3" w:rsidRPr="005C7E79" w:rsidRDefault="002169B3" w:rsidP="002169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 xml:space="preserve">Ocean and Earth Science, </w:t>
      </w:r>
    </w:p>
    <w:p w14:paraId="3BA86390" w14:textId="77777777" w:rsidR="002169B3" w:rsidRPr="005C7E79" w:rsidRDefault="002169B3" w:rsidP="002169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National Oceanography Centre Southampton,</w:t>
      </w:r>
    </w:p>
    <w:p w14:paraId="4600617B" w14:textId="77777777" w:rsidR="002169B3" w:rsidRPr="005C7E79" w:rsidRDefault="002169B3" w:rsidP="002169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University of Southampton Waterfront Campus,</w:t>
      </w:r>
    </w:p>
    <w:p w14:paraId="17A8812E" w14:textId="77777777" w:rsidR="002169B3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European Way, Southampton, SO14 3ZH</w:t>
      </w:r>
    </w:p>
    <w:p w14:paraId="36707EDA" w14:textId="77777777" w:rsidR="002169B3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BF536E" w14:textId="77777777" w:rsidR="002169B3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asm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odbold</w:t>
      </w:r>
      <w:proofErr w:type="spellEnd"/>
    </w:p>
    <w:p w14:paraId="0AF05B76" w14:textId="77777777" w:rsidR="002169B3" w:rsidRPr="00DF457F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>Biological Sciences</w:t>
      </w:r>
    </w:p>
    <w:p w14:paraId="41F16FB2" w14:textId="77777777" w:rsidR="002169B3" w:rsidRPr="00DF457F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>Faculty of Natural &amp; Environmental Sciences</w:t>
      </w:r>
    </w:p>
    <w:p w14:paraId="6656D17C" w14:textId="77777777" w:rsidR="002169B3" w:rsidRPr="00DF457F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Life Sciences Building 85 </w:t>
      </w:r>
    </w:p>
    <w:p w14:paraId="2BAF6960" w14:textId="77777777" w:rsidR="002169B3" w:rsidRPr="00DF457F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University of Southampton </w:t>
      </w:r>
    </w:p>
    <w:p w14:paraId="036A4DDD" w14:textId="77777777" w:rsidR="002169B3" w:rsidRPr="00DF457F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F457F">
        <w:rPr>
          <w:rFonts w:ascii="Times New Roman" w:hAnsi="Times New Roman" w:cs="Times New Roman"/>
          <w:sz w:val="20"/>
          <w:szCs w:val="20"/>
          <w:lang w:val="en-US"/>
        </w:rPr>
        <w:t>Highfield</w:t>
      </w:r>
      <w:proofErr w:type="spellEnd"/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 Campus </w:t>
      </w:r>
    </w:p>
    <w:p w14:paraId="6224C388" w14:textId="5D188618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outhampton, </w:t>
      </w:r>
      <w:r w:rsidRPr="00DF457F">
        <w:rPr>
          <w:rFonts w:ascii="Times New Roman" w:hAnsi="Times New Roman" w:cs="Times New Roman"/>
          <w:sz w:val="20"/>
          <w:szCs w:val="20"/>
          <w:lang w:val="en-US"/>
        </w:rPr>
        <w:t>SO17 1BJ</w:t>
      </w:r>
    </w:p>
    <w:p w14:paraId="376E1671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5FC552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C7E79">
        <w:rPr>
          <w:rFonts w:ascii="Times New Roman" w:hAnsi="Times New Roman" w:cs="Times New Roman"/>
          <w:sz w:val="20"/>
          <w:szCs w:val="20"/>
        </w:rPr>
        <w:t>Marija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Sciberras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, Jan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Hiddink</w:t>
      </w:r>
      <w:proofErr w:type="spellEnd"/>
    </w:p>
    <w:p w14:paraId="16218D38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School of Ocean Sciences,</w:t>
      </w:r>
    </w:p>
    <w:p w14:paraId="20335A30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Bangor University,</w:t>
      </w:r>
    </w:p>
    <w:p w14:paraId="6D17A9CB" w14:textId="10DD3D8F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C7E79">
        <w:rPr>
          <w:rFonts w:ascii="Times New Roman" w:hAnsi="Times New Roman" w:cs="Times New Roman"/>
          <w:sz w:val="20"/>
          <w:szCs w:val="20"/>
        </w:rPr>
        <w:t>Menai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Bridg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7E79">
        <w:rPr>
          <w:rFonts w:ascii="Times New Roman" w:hAnsi="Times New Roman" w:cs="Times New Roman"/>
          <w:sz w:val="20"/>
          <w:szCs w:val="20"/>
        </w:rPr>
        <w:t xml:space="preserve"> LL59 5AB</w:t>
      </w:r>
    </w:p>
    <w:p w14:paraId="3FD9C017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AB0933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Correspondence address:</w:t>
      </w:r>
    </w:p>
    <w:p w14:paraId="536F7E81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C7E79">
        <w:rPr>
          <w:rFonts w:ascii="Times New Roman" w:hAnsi="Times New Roman" w:cs="Times New Roman"/>
          <w:sz w:val="20"/>
          <w:szCs w:val="20"/>
        </w:rPr>
        <w:t>r</w:t>
      </w:r>
      <w:proofErr w:type="gramEnd"/>
      <w:r w:rsidRPr="005C7E79">
        <w:rPr>
          <w:rFonts w:ascii="Times New Roman" w:hAnsi="Times New Roman" w:cs="Times New Roman"/>
          <w:sz w:val="20"/>
          <w:szCs w:val="20"/>
        </w:rPr>
        <w:t>.hale@soton.ac.uk</w:t>
      </w:r>
    </w:p>
    <w:p w14:paraId="7755008A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 xml:space="preserve">School of Ocean and Earth Science, </w:t>
      </w:r>
    </w:p>
    <w:p w14:paraId="13029AA2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National Oceanography Centre Southampton,</w:t>
      </w:r>
    </w:p>
    <w:p w14:paraId="65F2ECED" w14:textId="77777777" w:rsidR="002169B3" w:rsidRPr="005C7E79" w:rsidRDefault="002169B3" w:rsidP="002169B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University of Southampton Waterfront Campus,</w:t>
      </w:r>
    </w:p>
    <w:p w14:paraId="1A2BA683" w14:textId="33782327" w:rsidR="002169B3" w:rsidRDefault="002169B3" w:rsidP="002169B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European Way, Southampton, SO14 3ZH</w:t>
      </w:r>
    </w:p>
    <w:p w14:paraId="4625308C" w14:textId="55C57F17" w:rsidR="002169B3" w:rsidRPr="002169B3" w:rsidRDefault="002169B3" w:rsidP="002169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</w:rPr>
      </w:pPr>
      <w:r w:rsidRPr="00BF2819">
        <w:rPr>
          <w:rFonts w:ascii="Times New Roman" w:hAnsi="Times New Roman"/>
          <w:b/>
          <w:bCs/>
        </w:rPr>
        <w:lastRenderedPageBreak/>
        <w:t xml:space="preserve">Supplementary Material </w:t>
      </w:r>
    </w:p>
    <w:p w14:paraId="74CD7BD6" w14:textId="77777777" w:rsidR="002C7CCA" w:rsidRPr="00BF2819" w:rsidRDefault="002C7CCA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573B2CAE" w14:textId="61BE0B37" w:rsidR="002C7CCA" w:rsidRPr="00BF2819" w:rsidRDefault="002C7CCA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 w:rsidRPr="00BF2819">
        <w:rPr>
          <w:rFonts w:ascii="Times New Roman" w:hAnsi="Times New Roman"/>
        </w:rPr>
        <w:t xml:space="preserve">Supplementary Table S1 | </w:t>
      </w:r>
      <w:proofErr w:type="gramStart"/>
      <w:r w:rsidR="0022275B">
        <w:rPr>
          <w:rFonts w:ascii="Times New Roman" w:hAnsi="Times New Roman"/>
        </w:rPr>
        <w:t>Cohesive</w:t>
      </w:r>
      <w:proofErr w:type="gramEnd"/>
      <w:r w:rsidR="00306F7F">
        <w:rPr>
          <w:rFonts w:ascii="Times New Roman" w:hAnsi="Times New Roman"/>
        </w:rPr>
        <w:t xml:space="preserve"> site r</w:t>
      </w:r>
      <w:r w:rsidRPr="00BF2819">
        <w:rPr>
          <w:rFonts w:ascii="Times New Roman" w:hAnsi="Times New Roman"/>
        </w:rPr>
        <w:t xml:space="preserve">eplicate </w:t>
      </w:r>
      <w:r w:rsidR="00F75941">
        <w:rPr>
          <w:rFonts w:ascii="Times New Roman" w:hAnsi="Times New Roman"/>
        </w:rPr>
        <w:t>sample l</w:t>
      </w:r>
      <w:r w:rsidRPr="00BF2819">
        <w:rPr>
          <w:rFonts w:ascii="Times New Roman" w:hAnsi="Times New Roman"/>
        </w:rPr>
        <w:t>ocation details</w:t>
      </w:r>
      <w:r w:rsidR="00F75941">
        <w:rPr>
          <w:rFonts w:ascii="Times New Roman" w:hAnsi="Times New Roman"/>
        </w:rPr>
        <w:t xml:space="preserve"> collected on RV Prince </w:t>
      </w:r>
      <w:proofErr w:type="spellStart"/>
      <w:r w:rsidR="00F75941">
        <w:rPr>
          <w:rFonts w:ascii="Times New Roman" w:hAnsi="Times New Roman"/>
        </w:rPr>
        <w:t>Madog</w:t>
      </w:r>
      <w:proofErr w:type="spellEnd"/>
      <w:r w:rsidR="00F75941">
        <w:rPr>
          <w:rFonts w:ascii="Times New Roman" w:hAnsi="Times New Roman"/>
        </w:rPr>
        <w:t xml:space="preserve">, cruise: </w:t>
      </w:r>
      <w:r w:rsidR="004D5587">
        <w:rPr>
          <w:rFonts w:ascii="Times New Roman" w:hAnsi="Times New Roman"/>
        </w:rPr>
        <w:t>22</w:t>
      </w:r>
      <w:r w:rsidR="00F75941" w:rsidRPr="00CC42A5">
        <w:rPr>
          <w:rFonts w:ascii="Times New Roman" w:hAnsi="Times New Roman"/>
        </w:rPr>
        <w:t>-28</w:t>
      </w:r>
      <w:r w:rsidR="00F75941" w:rsidRPr="005C7E79">
        <w:rPr>
          <w:rFonts w:ascii="Times New Roman" w:hAnsi="Times New Roman"/>
        </w:rPr>
        <w:t xml:space="preserve"> June</w:t>
      </w:r>
      <w:r w:rsidR="00F75941">
        <w:rPr>
          <w:rFonts w:ascii="Times New Roman" w:hAnsi="Times New Roman"/>
        </w:rPr>
        <w:t xml:space="preserve"> 2016.</w:t>
      </w:r>
    </w:p>
    <w:tbl>
      <w:tblPr>
        <w:tblW w:w="8318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78"/>
        <w:gridCol w:w="1640"/>
      </w:tblGrid>
      <w:tr w:rsidR="0039713D" w:rsidRPr="00BF2819" w14:paraId="08B6F57C" w14:textId="77777777" w:rsidTr="004373D9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5049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CA1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0928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 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28D6" w14:textId="10BEA9C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  <w:r w:rsidR="00F75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6366" w14:textId="7D83E346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  <w:r w:rsidR="00F75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08BC" w14:textId="5771AAC0" w:rsidR="0039713D" w:rsidRPr="00BF2819" w:rsidRDefault="00CC36D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 Frequency</w:t>
            </w:r>
          </w:p>
        </w:tc>
      </w:tr>
      <w:tr w:rsidR="0039713D" w:rsidRPr="00BF2819" w14:paraId="73926CFA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9B6" w14:textId="61453511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6A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: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E3C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204D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62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913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9713D" w:rsidRPr="00BF2819" w14:paraId="47E8ABAE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56B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AC9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A6F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B19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C9B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DEE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9713D" w:rsidRPr="00BF2819" w14:paraId="6F40B760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4BE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916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767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75F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71C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A43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9713D" w:rsidRPr="00BF2819" w14:paraId="293EA5D7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25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B6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D7D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5EF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47F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3F3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9713D" w:rsidRPr="00BF2819" w14:paraId="2F75B273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44C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47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99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76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E5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8276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9713D" w:rsidRPr="00BF2819" w14:paraId="297240B9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77D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BB6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: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52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86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6C06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A26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9713D" w:rsidRPr="00BF2819" w14:paraId="0B5E5463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689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AA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98D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8F8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0F3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1AF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9713D" w:rsidRPr="00BF2819" w14:paraId="1CBF28E6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D53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E4E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86B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1CB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192E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ADC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9713D" w:rsidRPr="00BF2819" w14:paraId="4F37A78D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443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DD6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290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96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F1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FE4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9713D" w:rsidRPr="00BF2819" w14:paraId="62CE56F2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16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91F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4EE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887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5A7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E8D8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9713D" w:rsidRPr="00BF2819" w14:paraId="1172A13A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FC3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A4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537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748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DDD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A92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9713D" w:rsidRPr="00BF2819" w14:paraId="286E7FC6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DE8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43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3FD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4AA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FC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361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9713D" w:rsidRPr="00BF2819" w14:paraId="379A1D3E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91C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A44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D66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51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67B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FCF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9713D" w:rsidRPr="00BF2819" w14:paraId="552AD326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395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2FB9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8D2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740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64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156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9713D" w:rsidRPr="00BF2819" w14:paraId="6CB7F7D2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29A6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C523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7E8C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887E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1621" w14:textId="77777777" w:rsidR="0039713D" w:rsidRPr="00BF2819" w:rsidRDefault="0039713D" w:rsidP="003971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A6FD" w14:textId="77777777" w:rsidR="0039713D" w:rsidRPr="00BF2819" w:rsidRDefault="0039713D" w:rsidP="003971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</w:tbl>
    <w:p w14:paraId="142DF438" w14:textId="77777777" w:rsidR="002C7CCA" w:rsidRPr="00BF2819" w:rsidRDefault="002C7CCA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0407AC37" w14:textId="25DFEF0E" w:rsidR="00306F7F" w:rsidRDefault="00306F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</w:rPr>
        <w:br w:type="page"/>
      </w:r>
    </w:p>
    <w:p w14:paraId="1AE2BA77" w14:textId="595DD0DE" w:rsidR="0039713D" w:rsidRPr="00BF2819" w:rsidRDefault="00306F7F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Table S2</w:t>
      </w:r>
      <w:r w:rsidRPr="00BF2819">
        <w:rPr>
          <w:rFonts w:ascii="Times New Roman" w:hAnsi="Times New Roman"/>
        </w:rPr>
        <w:t xml:space="preserve"> | </w:t>
      </w:r>
      <w:r w:rsidR="00FB42E2">
        <w:rPr>
          <w:rFonts w:ascii="Times New Roman" w:hAnsi="Times New Roman"/>
        </w:rPr>
        <w:t>Non-cohesive</w:t>
      </w:r>
      <w:r>
        <w:rPr>
          <w:rFonts w:ascii="Times New Roman" w:hAnsi="Times New Roman"/>
        </w:rPr>
        <w:t xml:space="preserve"> </w:t>
      </w:r>
      <w:r w:rsidR="00BF2554">
        <w:rPr>
          <w:rFonts w:ascii="Times New Roman" w:hAnsi="Times New Roman"/>
        </w:rPr>
        <w:t>site r</w:t>
      </w:r>
      <w:r w:rsidR="00BF2554" w:rsidRPr="00BF2819">
        <w:rPr>
          <w:rFonts w:ascii="Times New Roman" w:hAnsi="Times New Roman"/>
        </w:rPr>
        <w:t xml:space="preserve">eplicate </w:t>
      </w:r>
      <w:r w:rsidR="00BF2554">
        <w:rPr>
          <w:rFonts w:ascii="Times New Roman" w:hAnsi="Times New Roman"/>
        </w:rPr>
        <w:t>sample l</w:t>
      </w:r>
      <w:r w:rsidR="00BF2554" w:rsidRPr="00BF2819">
        <w:rPr>
          <w:rFonts w:ascii="Times New Roman" w:hAnsi="Times New Roman"/>
        </w:rPr>
        <w:t>ocation details</w:t>
      </w:r>
      <w:r w:rsidR="00BF2554">
        <w:rPr>
          <w:rFonts w:ascii="Times New Roman" w:hAnsi="Times New Roman"/>
        </w:rPr>
        <w:t xml:space="preserve"> collected on RV Prince </w:t>
      </w:r>
      <w:proofErr w:type="spellStart"/>
      <w:r w:rsidR="00BF2554">
        <w:rPr>
          <w:rFonts w:ascii="Times New Roman" w:hAnsi="Times New Roman"/>
        </w:rPr>
        <w:t>Madog</w:t>
      </w:r>
      <w:proofErr w:type="spellEnd"/>
      <w:r w:rsidR="00BF2554">
        <w:rPr>
          <w:rFonts w:ascii="Times New Roman" w:hAnsi="Times New Roman"/>
        </w:rPr>
        <w:t xml:space="preserve">, cruise: </w:t>
      </w:r>
      <w:r w:rsidR="004D5587">
        <w:rPr>
          <w:rFonts w:ascii="Times New Roman" w:hAnsi="Times New Roman"/>
        </w:rPr>
        <w:t>22</w:t>
      </w:r>
      <w:r w:rsidR="00BF2554" w:rsidRPr="00CC42A5">
        <w:rPr>
          <w:rFonts w:ascii="Times New Roman" w:hAnsi="Times New Roman"/>
        </w:rPr>
        <w:t>-28</w:t>
      </w:r>
      <w:r w:rsidR="00BF2554" w:rsidRPr="005C7E79">
        <w:rPr>
          <w:rFonts w:ascii="Times New Roman" w:hAnsi="Times New Roman"/>
        </w:rPr>
        <w:t xml:space="preserve"> June</w:t>
      </w:r>
      <w:r w:rsidR="00BF2554">
        <w:rPr>
          <w:rFonts w:ascii="Times New Roman" w:hAnsi="Times New Roman"/>
        </w:rPr>
        <w:t xml:space="preserve"> 2016.</w:t>
      </w:r>
    </w:p>
    <w:tbl>
      <w:tblPr>
        <w:tblW w:w="8318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78"/>
        <w:gridCol w:w="1640"/>
      </w:tblGrid>
      <w:tr w:rsidR="00306F7F" w:rsidRPr="00BF2819" w14:paraId="21228098" w14:textId="77777777" w:rsidTr="004373D9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1DF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7DA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3EF8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 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AA3A" w14:textId="057D1888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  <w:r w:rsidR="0043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4FE7" w14:textId="2B22D354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  <w:r w:rsidR="0043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5326" w14:textId="11B0779B" w:rsidR="00306F7F" w:rsidRPr="00BF2819" w:rsidRDefault="00CC36DD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ing Frequency</w:t>
            </w:r>
          </w:p>
        </w:tc>
      </w:tr>
      <w:tr w:rsidR="00306F7F" w:rsidRPr="00BF2819" w14:paraId="25F216FA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519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9D9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: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6EB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6F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7C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007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06F7F" w:rsidRPr="00BF2819" w14:paraId="10747700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70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84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: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3B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83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B609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B01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06F7F" w:rsidRPr="00BF2819" w14:paraId="0E32586B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21C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55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: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CB5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8286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66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48A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06F7F" w:rsidRPr="00BF2819" w14:paraId="69E992E6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2E2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32E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A8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10A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FF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FB41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06F7F" w:rsidRPr="00BF2819" w14:paraId="423A85D4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AC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D2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05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188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EC3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F4F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</w:tr>
      <w:tr w:rsidR="00306F7F" w:rsidRPr="00BF2819" w14:paraId="131140CD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E78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43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: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83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53D6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FE2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474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06F7F" w:rsidRPr="00BF2819" w14:paraId="50881E64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93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40F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: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2C50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33C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D65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B69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06F7F" w:rsidRPr="00BF2819" w14:paraId="7367F2BC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49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C5B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: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2A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BF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29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722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06F7F" w:rsidRPr="00BF2819" w14:paraId="119DE54F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F8E6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14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: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4A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CBF3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836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78E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06F7F" w:rsidRPr="00BF2819" w14:paraId="65CAB863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F8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BD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E9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260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E19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009F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306F7F" w:rsidRPr="00BF2819" w14:paraId="6EF9F5B4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BFF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D0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: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CCE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48F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71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32AC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06F7F" w:rsidRPr="00BF2819" w14:paraId="016140FC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919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D8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: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204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0667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899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0F7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06F7F" w:rsidRPr="00BF2819" w14:paraId="056CDF48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17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0E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: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38E3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70D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338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87B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06F7F" w:rsidRPr="00BF2819" w14:paraId="7CAC9472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14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BCF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: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F9CB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BD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4D2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51F9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306F7F" w:rsidRPr="00BF2819" w14:paraId="04755F91" w14:textId="77777777" w:rsidTr="004373D9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D533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ABBB4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: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A861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6FBA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E7EB" w14:textId="77777777" w:rsidR="00306F7F" w:rsidRPr="00BF2819" w:rsidRDefault="00306F7F" w:rsidP="00306F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08CB" w14:textId="77777777" w:rsidR="00306F7F" w:rsidRPr="00BF2819" w:rsidRDefault="00306F7F" w:rsidP="00306F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</w:tbl>
    <w:p w14:paraId="35667480" w14:textId="77777777" w:rsidR="0039713D" w:rsidRPr="00BF2819" w:rsidRDefault="0039713D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0A14B39C" w14:textId="0E40F82B" w:rsidR="007E7FE7" w:rsidRPr="00BF2819" w:rsidRDefault="007E7FE7">
      <w:pPr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</w:rPr>
        <w:br w:type="page"/>
      </w:r>
    </w:p>
    <w:p w14:paraId="6D7D4D94" w14:textId="1A3E0EF9" w:rsidR="002C7CCA" w:rsidRPr="00C1421F" w:rsidRDefault="00C1421F" w:rsidP="003F2C1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 w:rsidRPr="00C1421F">
        <w:t xml:space="preserve"> </w:t>
      </w:r>
      <w:r w:rsidRPr="00C1421F">
        <w:rPr>
          <w:rFonts w:ascii="Times New Roman" w:hAnsi="Times New Roman"/>
        </w:rPr>
        <w:t xml:space="preserve">Supplementary Figure 1 | Sediment particle size frequency distribution (n = 5) at the cohesive site with a) low, b) medium and c) high historic fishing </w:t>
      </w:r>
      <w:r w:rsidR="00FF6201">
        <w:rPr>
          <w:rFonts w:ascii="Times New Roman" w:hAnsi="Times New Roman"/>
        </w:rPr>
        <w:t>frequencies</w:t>
      </w:r>
      <w:r w:rsidRPr="00C1421F">
        <w:rPr>
          <w:rFonts w:ascii="Times New Roman" w:hAnsi="Times New Roman"/>
        </w:rPr>
        <w:t xml:space="preserve"> showing the mean (± SD) particle size and particle size </w:t>
      </w:r>
      <w:proofErr w:type="spellStart"/>
      <w:r w:rsidRPr="00C1421F">
        <w:rPr>
          <w:rFonts w:ascii="Times New Roman" w:hAnsi="Times New Roman"/>
        </w:rPr>
        <w:t>skewness</w:t>
      </w:r>
      <w:proofErr w:type="spellEnd"/>
      <w:r w:rsidRPr="00C1421F">
        <w:rPr>
          <w:rFonts w:ascii="Times New Roman" w:hAnsi="Times New Roman"/>
        </w:rPr>
        <w:t xml:space="preserve"> (skew) and kurtosis (</w:t>
      </w:r>
      <w:proofErr w:type="spellStart"/>
      <w:r w:rsidRPr="00C1421F">
        <w:rPr>
          <w:rFonts w:ascii="Times New Roman" w:hAnsi="Times New Roman"/>
        </w:rPr>
        <w:t>kurt</w:t>
      </w:r>
      <w:proofErr w:type="spellEnd"/>
      <w:r w:rsidRPr="00C1421F">
        <w:rPr>
          <w:rFonts w:ascii="Times New Roman" w:hAnsi="Times New Roman"/>
        </w:rPr>
        <w:t xml:space="preserve">) following Folk and Ward (Folk RL, Ward WC 1957 </w:t>
      </w:r>
      <w:proofErr w:type="spellStart"/>
      <w:r w:rsidRPr="00C1421F">
        <w:rPr>
          <w:rFonts w:ascii="Times New Roman" w:hAnsi="Times New Roman"/>
        </w:rPr>
        <w:t>Brazos</w:t>
      </w:r>
      <w:proofErr w:type="spellEnd"/>
      <w:r w:rsidRPr="00C1421F">
        <w:rPr>
          <w:rFonts w:ascii="Times New Roman" w:hAnsi="Times New Roman"/>
        </w:rPr>
        <w:t xml:space="preserve"> River bar: a study in the significance of grain size parameters. Journal of Sediment Petrol 27:3-26)</w:t>
      </w:r>
      <w:r w:rsidR="00165CE6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1137AF" w14:paraId="224F3E02" w14:textId="77777777" w:rsidTr="00C1421F">
        <w:tc>
          <w:tcPr>
            <w:tcW w:w="8516" w:type="dxa"/>
          </w:tcPr>
          <w:p w14:paraId="6E5F6545" w14:textId="09F658A4" w:rsidR="001137AF" w:rsidRDefault="001137AF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42250C22" w14:textId="3688EA76" w:rsidR="001137AF" w:rsidRDefault="009272B6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3D9778E0" wp14:editId="61760584">
                  <wp:extent cx="4320000" cy="246857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ud_trawl1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7AF" w14:paraId="12F8C5F7" w14:textId="77777777" w:rsidTr="00C1421F">
        <w:tc>
          <w:tcPr>
            <w:tcW w:w="8516" w:type="dxa"/>
          </w:tcPr>
          <w:p w14:paraId="5791D7D0" w14:textId="11113AB4" w:rsidR="001137AF" w:rsidRDefault="001137AF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b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550A9B68" w14:textId="40BA7CED" w:rsidR="001137AF" w:rsidRDefault="009272B6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4D575747" wp14:editId="33DFE0C2">
                  <wp:extent cx="4320000" cy="2468571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ud_trawl2.pd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7AF" w14:paraId="6A7323FF" w14:textId="77777777" w:rsidTr="00C1421F">
        <w:tc>
          <w:tcPr>
            <w:tcW w:w="8516" w:type="dxa"/>
          </w:tcPr>
          <w:p w14:paraId="5D05D3B2" w14:textId="4397385E" w:rsidR="001137AF" w:rsidRDefault="001137AF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6CCF5EC2" w14:textId="1EE21B80" w:rsidR="001137AF" w:rsidRDefault="009272B6" w:rsidP="00883DEF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6345BB2A" wp14:editId="4820CAFC">
                  <wp:extent cx="4320000" cy="2468571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ud_trawl3.pd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338FD3" w14:textId="6AA6361B" w:rsidR="00883DEF" w:rsidRPr="00BF2819" w:rsidRDefault="00883DEF" w:rsidP="00883DEF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Figure </w:t>
      </w:r>
      <w:r w:rsidR="001137AF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 </w:t>
      </w:r>
      <w:r w:rsidRPr="00BF2819">
        <w:rPr>
          <w:rFonts w:ascii="Times New Roman" w:hAnsi="Times New Roman"/>
        </w:rPr>
        <w:t xml:space="preserve">| </w:t>
      </w:r>
      <w:r w:rsidR="00C1421F">
        <w:rPr>
          <w:rFonts w:ascii="Times New Roman" w:hAnsi="Times New Roman"/>
        </w:rPr>
        <w:t>Sediment particle size frequency distribution (n = 5) at the non-cohesive site with a) low, b) medium and c) high</w:t>
      </w:r>
      <w:r w:rsidR="00C1421F" w:rsidRPr="001137AF">
        <w:rPr>
          <w:rFonts w:ascii="Times New Roman" w:hAnsi="Times New Roman"/>
        </w:rPr>
        <w:t xml:space="preserve"> </w:t>
      </w:r>
      <w:r w:rsidR="00C1421F">
        <w:rPr>
          <w:rFonts w:ascii="Times New Roman" w:hAnsi="Times New Roman"/>
        </w:rPr>
        <w:t>historic fishing</w:t>
      </w:r>
      <w:r w:rsidR="00FF6201">
        <w:rPr>
          <w:rFonts w:ascii="Times New Roman" w:hAnsi="Times New Roman"/>
        </w:rPr>
        <w:t xml:space="preserve"> frequencies</w:t>
      </w:r>
      <w:r w:rsidR="00FF6201">
        <w:t xml:space="preserve"> </w:t>
      </w:r>
      <w:r w:rsidR="00C1421F" w:rsidRPr="00965D1E">
        <w:t>showing the mean (</w:t>
      </w:r>
      <w:r w:rsidR="00C1421F" w:rsidRPr="00965D1E">
        <w:rPr>
          <w:rFonts w:eastAsia="ＭＳ ゴシック"/>
          <w:color w:val="000000"/>
        </w:rPr>
        <w:t>±</w:t>
      </w:r>
      <w:r w:rsidR="00C1421F">
        <w:rPr>
          <w:rFonts w:ascii="Times New Roman" w:hAnsi="Times New Roman"/>
        </w:rPr>
        <w:t xml:space="preserve"> SD) particle size and particle size </w:t>
      </w:r>
      <w:proofErr w:type="spellStart"/>
      <w:r w:rsidR="00C1421F">
        <w:rPr>
          <w:rFonts w:ascii="Times New Roman" w:hAnsi="Times New Roman"/>
        </w:rPr>
        <w:t>skewness</w:t>
      </w:r>
      <w:proofErr w:type="spellEnd"/>
      <w:r w:rsidR="00C1421F">
        <w:rPr>
          <w:rFonts w:ascii="Times New Roman" w:hAnsi="Times New Roman"/>
        </w:rPr>
        <w:t xml:space="preserve"> (skew) and kurtosis (</w:t>
      </w:r>
      <w:proofErr w:type="spellStart"/>
      <w:r w:rsidR="00C1421F">
        <w:rPr>
          <w:rFonts w:ascii="Times New Roman" w:hAnsi="Times New Roman"/>
        </w:rPr>
        <w:t>kurt</w:t>
      </w:r>
      <w:proofErr w:type="spellEnd"/>
      <w:r w:rsidR="00C1421F">
        <w:rPr>
          <w:rFonts w:ascii="Times New Roman" w:hAnsi="Times New Roman"/>
        </w:rPr>
        <w:t>) following Folk and Ward</w:t>
      </w:r>
      <w:r w:rsidR="00165CE6">
        <w:rPr>
          <w:rFonts w:ascii="Times New Roman" w:hAnsi="Times New Roman"/>
        </w:rPr>
        <w:t xml:space="preserve"> </w:t>
      </w:r>
      <w:r w:rsidR="00165CE6" w:rsidRPr="00C1421F">
        <w:rPr>
          <w:rFonts w:ascii="Times New Roman" w:hAnsi="Times New Roman"/>
        </w:rPr>
        <w:t xml:space="preserve">(Folk RL, Ward WC 1957 </w:t>
      </w:r>
      <w:proofErr w:type="spellStart"/>
      <w:r w:rsidR="00165CE6" w:rsidRPr="00C1421F">
        <w:rPr>
          <w:rFonts w:ascii="Times New Roman" w:hAnsi="Times New Roman"/>
        </w:rPr>
        <w:t>Brazos</w:t>
      </w:r>
      <w:proofErr w:type="spellEnd"/>
      <w:r w:rsidR="00165CE6" w:rsidRPr="00C1421F">
        <w:rPr>
          <w:rFonts w:ascii="Times New Roman" w:hAnsi="Times New Roman"/>
        </w:rPr>
        <w:t xml:space="preserve"> River bar: a study in the significance of grain size parameters. Journal of Sediment Petrol 27:3-26)</w:t>
      </w:r>
      <w:r w:rsidR="00165CE6"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1137AF" w14:paraId="5DD9B3E6" w14:textId="77777777" w:rsidTr="00C1421F">
        <w:tc>
          <w:tcPr>
            <w:tcW w:w="8516" w:type="dxa"/>
          </w:tcPr>
          <w:p w14:paraId="04C469F5" w14:textId="7E217D7E" w:rsidR="001137AF" w:rsidRDefault="001137AF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a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2E2F0B85" w14:textId="68761627" w:rsidR="001137AF" w:rsidRDefault="009272B6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153CCF68" wp14:editId="6C314DF0">
                  <wp:extent cx="4320000" cy="2468571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nd_trawl1.pd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7AF" w14:paraId="78022560" w14:textId="77777777" w:rsidTr="00C1421F">
        <w:tc>
          <w:tcPr>
            <w:tcW w:w="8516" w:type="dxa"/>
          </w:tcPr>
          <w:p w14:paraId="65D85264" w14:textId="36DDBDD7" w:rsidR="001137AF" w:rsidRDefault="001137AF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b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03D75C72" w14:textId="7FE62238" w:rsidR="001137AF" w:rsidRDefault="009272B6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3ABBACDD" wp14:editId="3BCAF81D">
                  <wp:extent cx="4320000" cy="2468571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nd_trawl2.pd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7AF" w14:paraId="6FC8C898" w14:textId="77777777" w:rsidTr="00C1421F">
        <w:tc>
          <w:tcPr>
            <w:tcW w:w="8516" w:type="dxa"/>
          </w:tcPr>
          <w:p w14:paraId="73C8B014" w14:textId="7517DA56" w:rsidR="001137AF" w:rsidRDefault="001137AF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  <w:p w14:paraId="03C59E87" w14:textId="77777777" w:rsidR="001137AF" w:rsidRDefault="009272B6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  <w:lang w:val="en-US"/>
              </w:rPr>
              <w:drawing>
                <wp:inline distT="0" distB="0" distL="0" distR="0" wp14:anchorId="4F014ED9" wp14:editId="5324DB7C">
                  <wp:extent cx="4320000" cy="246857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and_trawl3.pd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68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60DB46" w14:textId="15C55958" w:rsidR="00D16DD2" w:rsidRDefault="00D16DD2" w:rsidP="002E73EE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14:paraId="06592512" w14:textId="4011E17F" w:rsidR="008D333A" w:rsidRDefault="00D16DD2" w:rsidP="000A6D3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Figure 3 </w:t>
      </w:r>
      <w:r w:rsidRPr="00BF2819">
        <w:rPr>
          <w:rFonts w:ascii="Times New Roman" w:hAnsi="Times New Roman"/>
        </w:rPr>
        <w:t>|</w:t>
      </w:r>
      <w:r>
        <w:rPr>
          <w:rFonts w:ascii="Times New Roman" w:hAnsi="Times New Roman"/>
        </w:rPr>
        <w:t xml:space="preserve"> </w:t>
      </w:r>
      <w:r w:rsidR="008D333A" w:rsidRPr="000373AE">
        <w:rPr>
          <w:rFonts w:ascii="Times New Roman" w:hAnsi="Times New Roman"/>
        </w:rPr>
        <w:t xml:space="preserve">Non-metric two dimensional MDS configurations of </w:t>
      </w:r>
      <w:r w:rsidR="001E09E1">
        <w:rPr>
          <w:rFonts w:ascii="Times New Roman" w:hAnsi="Times New Roman"/>
        </w:rPr>
        <w:t>square root</w:t>
      </w:r>
      <w:r w:rsidR="008D333A" w:rsidRPr="000373AE">
        <w:rPr>
          <w:rFonts w:ascii="Times New Roman" w:hAnsi="Times New Roman"/>
        </w:rPr>
        <w:t xml:space="preserve"> transformed Bray-Curtis similarity matrices of </w:t>
      </w:r>
      <w:r w:rsidR="008D333A">
        <w:rPr>
          <w:rFonts w:ascii="Times New Roman" w:hAnsi="Times New Roman"/>
        </w:rPr>
        <w:t xml:space="preserve">invertebrate </w:t>
      </w:r>
      <w:r w:rsidR="008D333A" w:rsidRPr="000373AE">
        <w:rPr>
          <w:rFonts w:ascii="Times New Roman" w:hAnsi="Times New Roman"/>
        </w:rPr>
        <w:t>(a)</w:t>
      </w:r>
      <w:r w:rsidR="008D333A">
        <w:rPr>
          <w:rFonts w:ascii="Times New Roman" w:hAnsi="Times New Roman"/>
        </w:rPr>
        <w:t xml:space="preserve"> abundance</w:t>
      </w:r>
      <w:r w:rsidR="008D333A" w:rsidRPr="000373AE">
        <w:rPr>
          <w:rFonts w:ascii="Times New Roman" w:hAnsi="Times New Roman"/>
        </w:rPr>
        <w:t xml:space="preserve">, and (b) </w:t>
      </w:r>
      <w:r w:rsidR="008D333A">
        <w:rPr>
          <w:rFonts w:ascii="Times New Roman" w:hAnsi="Times New Roman"/>
        </w:rPr>
        <w:t>biomass for communities in cohesive</w:t>
      </w:r>
      <w:r w:rsidR="008D333A">
        <w:rPr>
          <w:rFonts w:asciiTheme="minorHAnsi" w:hAnsiTheme="minorHAnsi"/>
          <w:color w:val="000000"/>
        </w:rPr>
        <w:t xml:space="preserve"> (</w:t>
      </w:r>
      <w:r w:rsidR="008D333A" w:rsidRPr="00F34BC1">
        <w:rPr>
          <w:rFonts w:ascii="Wingdings" w:hAnsi="Wingdings"/>
          <w:color w:val="000000"/>
        </w:rPr>
        <w:t></w:t>
      </w:r>
      <w:r w:rsidR="008D333A" w:rsidRPr="008D333A">
        <w:rPr>
          <w:rFonts w:ascii="Cambria" w:hAnsi="Cambria"/>
          <w:color w:val="000000"/>
        </w:rPr>
        <w:t></w:t>
      </w:r>
      <w:r w:rsidR="008D333A">
        <w:rPr>
          <w:rFonts w:ascii="Times New Roman" w:hAnsi="Times New Roman"/>
        </w:rPr>
        <w:t xml:space="preserve"> and non-cohesive </w:t>
      </w:r>
      <w:r w:rsidR="008D333A" w:rsidRPr="008D333A">
        <w:rPr>
          <w:rFonts w:ascii="Times New Roman" w:hAnsi="Times New Roman"/>
          <w:sz w:val="22"/>
          <w:szCs w:val="22"/>
        </w:rPr>
        <w:t>(</w:t>
      </w:r>
      <w:r w:rsidR="008D333A" w:rsidRPr="008D333A">
        <w:rPr>
          <w:rFonts w:ascii="Wingdings" w:hAnsi="Wingdings"/>
          <w:color w:val="000000"/>
          <w:sz w:val="22"/>
          <w:szCs w:val="22"/>
        </w:rPr>
        <w:sym w:font="Wingdings" w:char="F06C"/>
      </w:r>
      <w:r w:rsidR="008D333A" w:rsidRPr="008D333A">
        <w:rPr>
          <w:rFonts w:ascii="Times New Roman" w:hAnsi="Times New Roman"/>
          <w:sz w:val="22"/>
          <w:szCs w:val="22"/>
        </w:rPr>
        <w:t>)</w:t>
      </w:r>
      <w:r w:rsidR="008D333A">
        <w:rPr>
          <w:rFonts w:ascii="Times New Roman" w:hAnsi="Times New Roman"/>
        </w:rPr>
        <w:t xml:space="preserve"> sediment. </w:t>
      </w:r>
    </w:p>
    <w:p w14:paraId="1DE51F7A" w14:textId="50B626EF" w:rsidR="008D333A" w:rsidRDefault="008D333A" w:rsidP="000A6D3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>)</w:t>
      </w:r>
    </w:p>
    <w:p w14:paraId="79F54071" w14:textId="553583C0" w:rsidR="008D333A" w:rsidRDefault="008D333A" w:rsidP="000A6D3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4F232983" wp14:editId="29DFBE0A">
            <wp:extent cx="4800000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undMDS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C3206" w14:textId="139AA91B" w:rsidR="008D333A" w:rsidRDefault="008D333A" w:rsidP="000A6D3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>)</w:t>
      </w:r>
    </w:p>
    <w:p w14:paraId="4BE7B86A" w14:textId="19081BAF" w:rsidR="008D333A" w:rsidRPr="00BF2819" w:rsidRDefault="008D333A" w:rsidP="000A6D3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  <w:sectPr w:rsidR="008D333A" w:rsidRPr="00BF2819" w:rsidSect="004C4EB5">
          <w:footerReference w:type="even" r:id="rId15"/>
          <w:footerReference w:type="default" r:id="rId16"/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71ABAC6" wp14:editId="589A32E3">
            <wp:extent cx="4800000" cy="36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massMDS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3277C" w14:textId="1195F428" w:rsidR="002E73EE" w:rsidRPr="00BF2819" w:rsidRDefault="009C7353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 w:rsidRPr="00BF2819">
        <w:rPr>
          <w:rFonts w:ascii="Times New Roman" w:hAnsi="Times New Roman"/>
          <w:b/>
          <w:bCs/>
        </w:rPr>
        <w:t>Statistical model summaries</w:t>
      </w:r>
      <w:r w:rsidR="002E73EE" w:rsidRPr="00BF2819">
        <w:rPr>
          <w:rFonts w:ascii="Times New Roman" w:hAnsi="Times New Roman"/>
          <w:b/>
          <w:bCs/>
        </w:rPr>
        <w:t xml:space="preserve"> </w:t>
      </w:r>
    </w:p>
    <w:p w14:paraId="294E80F0" w14:textId="2559BEB8" w:rsidR="002E73EE" w:rsidRPr="00BF2819" w:rsidRDefault="002E73EE" w:rsidP="002E73E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proofErr w:type="gramStart"/>
      <w:r w:rsidRPr="00BF2819">
        <w:rPr>
          <w:rFonts w:ascii="Times New Roman" w:hAnsi="Times New Roman"/>
        </w:rPr>
        <w:t xml:space="preserve">Summary of the statistical analyses for our </w:t>
      </w:r>
      <w:r w:rsidR="00513E85">
        <w:rPr>
          <w:rFonts w:ascii="Times New Roman" w:hAnsi="Times New Roman"/>
        </w:rPr>
        <w:t>22</w:t>
      </w:r>
      <w:r w:rsidR="00513E85" w:rsidRPr="00BF2819">
        <w:rPr>
          <w:rFonts w:ascii="Times New Roman" w:hAnsi="Times New Roman"/>
        </w:rPr>
        <w:t xml:space="preserve"> </w:t>
      </w:r>
      <w:r w:rsidRPr="00BF2819">
        <w:rPr>
          <w:rFonts w:ascii="Times New Roman" w:hAnsi="Times New Roman"/>
        </w:rPr>
        <w:t xml:space="preserve">statistical models </w:t>
      </w:r>
      <w:r w:rsidR="00513E85">
        <w:rPr>
          <w:rFonts w:ascii="Times New Roman" w:hAnsi="Times New Roman"/>
        </w:rPr>
        <w:t xml:space="preserve">in (A) cohesive </w:t>
      </w:r>
      <w:r w:rsidRPr="00BF2819">
        <w:rPr>
          <w:rFonts w:ascii="Times New Roman" w:hAnsi="Times New Roman"/>
        </w:rPr>
        <w:t>(Models S1</w:t>
      </w:r>
      <w:r w:rsidR="00513E85">
        <w:rPr>
          <w:rFonts w:ascii="Times New Roman" w:hAnsi="Times New Roman"/>
        </w:rPr>
        <w:t>-</w:t>
      </w:r>
      <w:r w:rsidRPr="00BF2819">
        <w:rPr>
          <w:rFonts w:ascii="Times New Roman" w:hAnsi="Times New Roman"/>
        </w:rPr>
        <w:t>S</w:t>
      </w:r>
      <w:r w:rsidR="00513E85">
        <w:rPr>
          <w:rFonts w:ascii="Times New Roman" w:hAnsi="Times New Roman"/>
        </w:rPr>
        <w:t>11</w:t>
      </w:r>
      <w:r w:rsidRPr="00BF2819">
        <w:rPr>
          <w:rFonts w:ascii="Times New Roman" w:hAnsi="Times New Roman"/>
        </w:rPr>
        <w:t>)</w:t>
      </w:r>
      <w:r w:rsidR="00513E85">
        <w:rPr>
          <w:rFonts w:ascii="Times New Roman" w:hAnsi="Times New Roman"/>
        </w:rPr>
        <w:t xml:space="preserve"> and (B) non-cohesive sediments (Models S12-S22)</w:t>
      </w:r>
      <w:r w:rsidRPr="00BF2819">
        <w:rPr>
          <w:rFonts w:ascii="Times New Roman" w:hAnsi="Times New Roman"/>
        </w:rPr>
        <w:t>.</w:t>
      </w:r>
      <w:proofErr w:type="gramEnd"/>
      <w:r w:rsidRPr="00BF2819">
        <w:rPr>
          <w:rFonts w:ascii="Times New Roman" w:hAnsi="Times New Roman"/>
        </w:rPr>
        <w:t xml:space="preserve"> For each model, we list the initial linear regression model, the minimal adequate model with GLS estimation, and a summary of the coefficient table. The coefficients indicate the relative performance of each treatment level </w:t>
      </w:r>
      <w:r w:rsidR="004A32C7">
        <w:rPr>
          <w:rFonts w:ascii="Times New Roman" w:hAnsi="Times New Roman"/>
        </w:rPr>
        <w:t>(</w:t>
      </w:r>
      <w:r w:rsidR="00CC36DD">
        <w:rPr>
          <w:rFonts w:ascii="Times New Roman" w:hAnsi="Times New Roman"/>
        </w:rPr>
        <w:t>Fishing Frequency</w:t>
      </w:r>
      <w:r w:rsidR="004A32C7">
        <w:rPr>
          <w:rFonts w:ascii="Times New Roman" w:hAnsi="Times New Roman"/>
        </w:rPr>
        <w:t xml:space="preserve">: Low, Medium, and High) </w:t>
      </w:r>
      <w:r w:rsidRPr="00BF2819">
        <w:rPr>
          <w:rFonts w:ascii="Times New Roman" w:hAnsi="Times New Roman"/>
        </w:rPr>
        <w:t>relative to the re</w:t>
      </w:r>
      <w:r w:rsidR="002B6B65">
        <w:rPr>
          <w:rFonts w:ascii="Times New Roman" w:hAnsi="Times New Roman"/>
        </w:rPr>
        <w:t>-</w:t>
      </w:r>
      <w:r w:rsidRPr="00BF2819">
        <w:rPr>
          <w:rFonts w:ascii="Times New Roman" w:hAnsi="Times New Roman"/>
        </w:rPr>
        <w:t>levelled baseline (as indicated</w:t>
      </w:r>
      <w:r w:rsidR="004A32C7">
        <w:rPr>
          <w:rFonts w:ascii="Times New Roman" w:hAnsi="Times New Roman"/>
        </w:rPr>
        <w:t>, initial baseline: Low</w:t>
      </w:r>
      <w:r w:rsidRPr="00BF2819">
        <w:rPr>
          <w:rFonts w:ascii="Times New Roman" w:hAnsi="Times New Roman"/>
        </w:rPr>
        <w:t xml:space="preserve">). Coefficients ± SE and t-values are presented alongside corresponding significance values (in parentheses). </w:t>
      </w:r>
      <w:r w:rsidR="00FF0033">
        <w:rPr>
          <w:rFonts w:ascii="Times New Roman" w:hAnsi="Times New Roman"/>
        </w:rPr>
        <w:t xml:space="preserve">For intercept only models, data are presented as a boxplot for information only as we found no evidence of an effect of </w:t>
      </w:r>
      <w:r w:rsidR="00CC36DD">
        <w:rPr>
          <w:rFonts w:ascii="Times New Roman" w:hAnsi="Times New Roman"/>
        </w:rPr>
        <w:t>fishing frequency</w:t>
      </w:r>
      <w:r w:rsidR="00FF0033">
        <w:rPr>
          <w:rFonts w:ascii="Times New Roman" w:hAnsi="Times New Roman"/>
        </w:rPr>
        <w:t xml:space="preserve">. </w:t>
      </w:r>
      <w:r w:rsidR="00FF0033" w:rsidRPr="00F0400A">
        <w:rPr>
          <w:rFonts w:ascii="Times New Roman" w:hAnsi="Times New Roman"/>
        </w:rPr>
        <w:t xml:space="preserve">In each </w:t>
      </w:r>
      <w:r w:rsidR="00FF0033">
        <w:rPr>
          <w:rFonts w:ascii="Times New Roman" w:hAnsi="Times New Roman"/>
        </w:rPr>
        <w:t>case</w:t>
      </w:r>
      <w:r w:rsidR="00FF0033" w:rsidRPr="00F0400A">
        <w:rPr>
          <w:rFonts w:ascii="Times New Roman" w:hAnsi="Times New Roman"/>
        </w:rPr>
        <w:t>,</w:t>
      </w:r>
      <w:r w:rsidR="00FF0033">
        <w:rPr>
          <w:rFonts w:ascii="Times New Roman" w:hAnsi="Times New Roman"/>
        </w:rPr>
        <w:t xml:space="preserve"> </w:t>
      </w:r>
      <w:r w:rsidR="00FF0033" w:rsidRPr="00F0400A">
        <w:rPr>
          <w:rFonts w:ascii="Times New Roman" w:hAnsi="Times New Roman"/>
        </w:rPr>
        <w:t xml:space="preserve">the median is indicated at the midpoint, the </w:t>
      </w:r>
      <w:proofErr w:type="gramStart"/>
      <w:r w:rsidR="00FF0033" w:rsidRPr="00F0400A">
        <w:rPr>
          <w:rFonts w:ascii="Times New Roman" w:hAnsi="Times New Roman"/>
        </w:rPr>
        <w:t>upper and lower quartiles are indicated by the hinges</w:t>
      </w:r>
      <w:proofErr w:type="gramEnd"/>
      <w:r w:rsidR="00FF0033" w:rsidRPr="00F0400A">
        <w:rPr>
          <w:rFonts w:ascii="Times New Roman" w:hAnsi="Times New Roman"/>
        </w:rPr>
        <w:t>, lines represent the spread and open circles indicate outliers.</w:t>
      </w:r>
    </w:p>
    <w:p w14:paraId="1AFBF031" w14:textId="77777777" w:rsidR="002B6B65" w:rsidRPr="00BF2819" w:rsidRDefault="002B6B65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54F1E1" w14:textId="4798A66C" w:rsidR="002E73EE" w:rsidRPr="00513E85" w:rsidRDefault="00513E85" w:rsidP="002E73E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13E85">
        <w:rPr>
          <w:rFonts w:ascii="Times New Roman" w:hAnsi="Times New Roman" w:cs="Times New Roman"/>
          <w:b/>
          <w:sz w:val="20"/>
          <w:szCs w:val="20"/>
        </w:rPr>
        <w:t xml:space="preserve">A. </w:t>
      </w:r>
      <w:r w:rsidR="0022275B" w:rsidRPr="00513E85">
        <w:rPr>
          <w:rFonts w:ascii="Times New Roman" w:hAnsi="Times New Roman" w:cs="Times New Roman"/>
          <w:b/>
          <w:sz w:val="20"/>
          <w:szCs w:val="20"/>
        </w:rPr>
        <w:t>Cohesive</w:t>
      </w:r>
      <w:r w:rsidR="002E73EE" w:rsidRPr="00513E8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13E85">
        <w:rPr>
          <w:rFonts w:ascii="Times New Roman" w:hAnsi="Times New Roman" w:cs="Times New Roman"/>
          <w:b/>
          <w:sz w:val="20"/>
          <w:szCs w:val="20"/>
        </w:rPr>
        <w:t>sediments</w:t>
      </w:r>
    </w:p>
    <w:p w14:paraId="5CDB610B" w14:textId="178845D1" w:rsidR="00AC4182" w:rsidRPr="003F2C1A" w:rsidRDefault="00AC4182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</w:t>
      </w:r>
      <w:r w:rsidR="00CE1BD4" w:rsidRPr="003F2C1A">
        <w:rPr>
          <w:rFonts w:ascii="Times New Roman" w:hAnsi="Times New Roman" w:cs="Times New Roman"/>
          <w:b/>
          <w:sz w:val="20"/>
          <w:szCs w:val="20"/>
        </w:rPr>
        <w:t>1</w:t>
      </w:r>
      <w:r w:rsidRPr="003F2C1A">
        <w:rPr>
          <w:rFonts w:ascii="Times New Roman" w:hAnsi="Times New Roman" w:cs="Times New Roman"/>
          <w:b/>
          <w:sz w:val="20"/>
          <w:szCs w:val="20"/>
        </w:rPr>
        <w:t xml:space="preserve"> | Surface boundary roughness (SBR, cm)</w:t>
      </w:r>
    </w:p>
    <w:p w14:paraId="6726C4ED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5DA17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04077B18" w14:textId="497026D9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SBR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 xml:space="preserve"> </w:t>
      </w:r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E09F1AE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71500C" w14:textId="04BA5F48" w:rsidR="004A32C7" w:rsidRDefault="00632667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</w:t>
      </w:r>
      <w:r w:rsidR="00A761B1">
        <w:rPr>
          <w:rFonts w:ascii="Times New Roman" w:hAnsi="Times New Roman" w:cs="Times New Roman"/>
          <w:sz w:val="20"/>
          <w:szCs w:val="20"/>
        </w:rPr>
        <w:t>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="00A761B1">
        <w:rPr>
          <w:rFonts w:ascii="Times New Roman" w:hAnsi="Times New Roman" w:cs="Times New Roman"/>
          <w:sz w:val="20"/>
          <w:szCs w:val="20"/>
        </w:rPr>
        <w:t>, L-ratio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A761B1">
        <w:rPr>
          <w:rFonts w:ascii="Times New Roman" w:hAnsi="Times New Roman" w:cs="Times New Roman"/>
          <w:sz w:val="20"/>
          <w:szCs w:val="20"/>
        </w:rPr>
        <w:t>3.5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A761B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, p = </w:t>
      </w:r>
      <w:r w:rsidR="00A761B1">
        <w:rPr>
          <w:rFonts w:ascii="Times New Roman" w:hAnsi="Times New Roman" w:cs="Times New Roman"/>
          <w:sz w:val="20"/>
          <w:szCs w:val="20"/>
        </w:rPr>
        <w:t>0.1713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543F4537" w14:textId="77777777" w:rsidR="00480774" w:rsidRPr="00BF2819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7F6D47" w14:textId="76C98D0B" w:rsidR="00AC4182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D34D649" wp14:editId="79386DDF">
            <wp:extent cx="2700000" cy="270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SBR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C444F" w14:textId="77777777" w:rsidR="00480774" w:rsidRPr="00BF2819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3499CE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A8FEE8C" w14:textId="1BB4DAA5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2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Mean mixed depth of particle redistribution (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-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ean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1EBF3BB7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62A091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47B6A049" w14:textId="20008986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bscript"/>
          <w:lang w:val="en-US"/>
        </w:rPr>
        <w:t>mean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442FE08B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64DCA4" w14:textId="1349E608" w:rsidR="004A32C7" w:rsidRPr="00BF2819" w:rsidRDefault="00F14587" w:rsidP="00F145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1.96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3752)</w:t>
      </w:r>
    </w:p>
    <w:p w14:paraId="2496F316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4F1FD5" w14:textId="5557E72F" w:rsidR="00480774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84CCFC4" wp14:editId="43AF8400">
            <wp:extent cx="2700000" cy="270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mean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4E17A" w14:textId="77777777" w:rsidR="00480774" w:rsidRPr="00BF2819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F8614B" w14:textId="2B244C71" w:rsidR="00AC4182" w:rsidRPr="003F2C1A" w:rsidRDefault="00CE1BD4" w:rsidP="002C75FA">
      <w:pPr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3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Median mixed depth of particle redistribution (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-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ed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4CB94CF7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CA8DF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24B48489" w14:textId="4BCC7489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bscript"/>
          <w:lang w:val="en-US"/>
        </w:rPr>
        <w:t>med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3C4D4CEB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3F2A89" w14:textId="69E71996" w:rsidR="00F14587" w:rsidRPr="00BF2819" w:rsidRDefault="00F14587" w:rsidP="00F145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0.40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8207)</w:t>
      </w:r>
    </w:p>
    <w:p w14:paraId="67CADF2B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AE45EF" w14:textId="238D81A6" w:rsidR="00480774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6B37B33" wp14:editId="2188CA46">
            <wp:extent cx="2700000" cy="270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median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DC89F" w14:textId="77777777" w:rsidR="00480774" w:rsidRPr="00BF2819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582701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CE062C3" w14:textId="2A9557DB" w:rsidR="00AC4182" w:rsidRPr="003F2C1A" w:rsidRDefault="00AC4182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</w:t>
      </w:r>
      <w:r w:rsidR="00CE1BD4" w:rsidRPr="003F2C1A">
        <w:rPr>
          <w:rFonts w:ascii="Times New Roman" w:hAnsi="Times New Roman" w:cs="Times New Roman"/>
          <w:b/>
          <w:sz w:val="20"/>
          <w:szCs w:val="20"/>
        </w:rPr>
        <w:t>odel S4</w:t>
      </w:r>
      <w:r w:rsidRPr="003F2C1A">
        <w:rPr>
          <w:rFonts w:ascii="Times New Roman" w:hAnsi="Times New Roman" w:cs="Times New Roman"/>
          <w:b/>
          <w:sz w:val="20"/>
          <w:szCs w:val="20"/>
        </w:rPr>
        <w:t xml:space="preserve"> | Maximum mixed depth of particle redistribution (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vertAlign w:val="superscript"/>
          <w:lang w:val="en-US"/>
        </w:rPr>
        <w:t>f-</w:t>
      </w:r>
      <w:proofErr w:type="spellStart"/>
      <w:r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ax</w:t>
      </w:r>
      <w:proofErr w:type="spellEnd"/>
      <w:r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30CD2DF0" w14:textId="77777777" w:rsidR="00480774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39D37D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00735DF9" w14:textId="23009484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bscript"/>
          <w:lang w:val="en-US"/>
        </w:rPr>
        <w:t>max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64E8BACC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CD89C9" w14:textId="1E14E2ED" w:rsidR="00F14587" w:rsidRPr="00BF2819" w:rsidRDefault="00F14587" w:rsidP="00F145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0.24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8871)</w:t>
      </w:r>
    </w:p>
    <w:p w14:paraId="40C3E1EE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6826F4" w14:textId="5C0E5365" w:rsidR="00480774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CA22721" wp14:editId="00276A72">
            <wp:extent cx="2700000" cy="270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max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B4585" w14:textId="77777777" w:rsidR="00480774" w:rsidRPr="00BF2819" w:rsidRDefault="00480774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BF4DAA" w14:textId="54D22116" w:rsidR="00AC4182" w:rsidRPr="003F2C1A" w:rsidRDefault="00AC4182" w:rsidP="002C75FA">
      <w:pPr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</w:t>
      </w:r>
      <w:r w:rsidR="00CE1BD4" w:rsidRPr="003F2C1A">
        <w:rPr>
          <w:rFonts w:ascii="Times New Roman" w:hAnsi="Times New Roman" w:cs="Times New Roman"/>
          <w:b/>
          <w:sz w:val="20"/>
          <w:szCs w:val="20"/>
        </w:rPr>
        <w:t>plementary Model S5</w:t>
      </w:r>
      <w:r w:rsidRPr="003F2C1A">
        <w:rPr>
          <w:rFonts w:ascii="Times New Roman" w:hAnsi="Times New Roman" w:cs="Times New Roman"/>
          <w:b/>
          <w:sz w:val="20"/>
          <w:szCs w:val="20"/>
        </w:rPr>
        <w:t xml:space="preserve"> | </w:t>
      </w:r>
      <w:proofErr w:type="spellStart"/>
      <w:r w:rsidRPr="003F2C1A">
        <w:rPr>
          <w:rFonts w:ascii="Times New Roman" w:hAnsi="Times New Roman" w:cs="Times New Roman"/>
          <w:b/>
          <w:sz w:val="20"/>
          <w:szCs w:val="20"/>
        </w:rPr>
        <w:t>Bioirrigation</w:t>
      </w:r>
      <w:proofErr w:type="spellEnd"/>
      <w:r w:rsidRPr="003F2C1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gramStart"/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>Δ[</w:t>
      </w:r>
      <w:proofErr w:type="gramEnd"/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>Br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vertAlign w:val="superscript"/>
          <w:lang w:val="en-US"/>
        </w:rPr>
        <w:t>−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>], mg L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vertAlign w:val="superscript"/>
          <w:lang w:val="en-US"/>
        </w:rPr>
        <w:t>-1</w:t>
      </w:r>
      <w:r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0713434F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09EB4B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5C945B8F" w14:textId="4E859E3E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Δ[Br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>−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]</w:t>
      </w:r>
      <w:r w:rsidRPr="00BF2819">
        <w:rPr>
          <w:rFonts w:ascii="Times New Roman" w:hAnsi="Times New Roman" w:cs="Times New Roman"/>
          <w:color w:val="1A1A1A"/>
          <w:sz w:val="20"/>
          <w:szCs w:val="20"/>
          <w:vertAlign w:val="superscript"/>
          <w:lang w:val="en-US"/>
        </w:rPr>
        <w:t xml:space="preserve"> </w:t>
      </w:r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4289697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B69CBC" w14:textId="697D29EC" w:rsidR="00F14587" w:rsidRPr="00BF2819" w:rsidRDefault="00F14587" w:rsidP="00F145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0.36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8339)</w:t>
      </w:r>
    </w:p>
    <w:p w14:paraId="44A08356" w14:textId="77777777" w:rsidR="00AC4182" w:rsidRDefault="00AC4182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BD6769" w14:textId="2B248A3F" w:rsidR="00480774" w:rsidRDefault="00684A45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D86772" wp14:editId="18B89900">
            <wp:extent cx="2700000" cy="270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irrig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5045B" w14:textId="77777777" w:rsidR="00480774" w:rsidRPr="00BF2819" w:rsidRDefault="00480774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2EB38F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F8B94B5" w14:textId="1C4C24DB" w:rsidR="002E73EE" w:rsidRPr="003F2C1A" w:rsidRDefault="00CE1BD4" w:rsidP="002E73E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6</w:t>
      </w:r>
      <w:r w:rsidR="008A2800" w:rsidRPr="003F2C1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73EE" w:rsidRPr="003F2C1A">
        <w:rPr>
          <w:rFonts w:ascii="Times New Roman" w:hAnsi="Times New Roman" w:cs="Times New Roman"/>
          <w:b/>
          <w:sz w:val="20"/>
          <w:szCs w:val="20"/>
        </w:rPr>
        <w:t>| Sediment perc</w:t>
      </w:r>
      <w:r w:rsidR="006E6CF6" w:rsidRPr="003F2C1A">
        <w:rPr>
          <w:rFonts w:ascii="Times New Roman" w:hAnsi="Times New Roman" w:cs="Times New Roman"/>
          <w:b/>
          <w:sz w:val="20"/>
          <w:szCs w:val="20"/>
        </w:rPr>
        <w:t>entage organic carbon content (org-</w:t>
      </w:r>
      <w:r w:rsidR="002E73EE" w:rsidRPr="003F2C1A">
        <w:rPr>
          <w:rFonts w:ascii="Times New Roman" w:hAnsi="Times New Roman" w:cs="Times New Roman"/>
          <w:b/>
          <w:sz w:val="20"/>
          <w:szCs w:val="20"/>
        </w:rPr>
        <w:t>C</w:t>
      </w:r>
      <w:r w:rsidR="00D56BE1" w:rsidRPr="003F2C1A">
        <w:rPr>
          <w:rFonts w:ascii="Times New Roman" w:hAnsi="Times New Roman" w:cs="Times New Roman"/>
          <w:b/>
          <w:sz w:val="20"/>
          <w:szCs w:val="20"/>
        </w:rPr>
        <w:t>, %</w:t>
      </w:r>
      <w:r w:rsidR="002E73EE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36942AA2" w14:textId="77777777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245FA1" w14:textId="38F55394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6D3468D5" w14:textId="776BED46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6E6CF6" w:rsidRPr="00BF2819">
        <w:rPr>
          <w:rFonts w:ascii="Times New Roman" w:hAnsi="Times New Roman" w:cs="Times New Roman"/>
          <w:sz w:val="20"/>
          <w:szCs w:val="20"/>
        </w:rPr>
        <w:t>org-</w:t>
      </w:r>
      <w:r w:rsidRPr="00BF2819">
        <w:rPr>
          <w:rFonts w:ascii="Times New Roman" w:hAnsi="Times New Roman" w:cs="Times New Roman"/>
          <w:sz w:val="20"/>
          <w:szCs w:val="20"/>
        </w:rPr>
        <w:t xml:space="preserve">C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3F03E3A5" w14:textId="77777777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40F428" w14:textId="6355E53B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Minimal adequate model:</w:t>
      </w:r>
    </w:p>
    <w:p w14:paraId="4059DF59" w14:textId="35395EC9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F2819">
        <w:rPr>
          <w:rFonts w:ascii="Times New Roman" w:hAnsi="Times New Roman" w:cs="Times New Roman"/>
          <w:sz w:val="20"/>
          <w:szCs w:val="20"/>
        </w:rPr>
        <w:t>gls</w:t>
      </w:r>
      <w:proofErr w:type="spellEnd"/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6E6CF6" w:rsidRPr="00BF2819">
        <w:rPr>
          <w:rFonts w:ascii="Times New Roman" w:hAnsi="Times New Roman" w:cs="Times New Roman"/>
          <w:sz w:val="20"/>
          <w:szCs w:val="20"/>
        </w:rPr>
        <w:t>org-</w:t>
      </w:r>
      <w:r w:rsidRPr="00BF2819">
        <w:rPr>
          <w:rFonts w:ascii="Times New Roman" w:hAnsi="Times New Roman" w:cs="Times New Roman"/>
          <w:sz w:val="20"/>
          <w:szCs w:val="20"/>
        </w:rPr>
        <w:t xml:space="preserve">C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 xml:space="preserve">), </w:t>
      </w:r>
    </w:p>
    <w:p w14:paraId="52DA2097" w14:textId="77777777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BF2819">
        <w:rPr>
          <w:rFonts w:ascii="Times New Roman" w:hAnsi="Times New Roman" w:cs="Times New Roman"/>
          <w:sz w:val="20"/>
          <w:szCs w:val="20"/>
        </w:rPr>
        <w:t>method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 xml:space="preserve"> = "REML")</w:t>
      </w:r>
    </w:p>
    <w:p w14:paraId="18A0EC15" w14:textId="77777777" w:rsidR="002E73EE" w:rsidRPr="00BF2819" w:rsidRDefault="002E73E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8D9C85" w14:textId="69F5D7B8" w:rsidR="002E73EE" w:rsidRPr="00BF2819" w:rsidRDefault="00B3048D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Coefficient table:</w:t>
      </w:r>
    </w:p>
    <w:p w14:paraId="097B4761" w14:textId="331BA828" w:rsidR="00B3048D" w:rsidRPr="00BF2819" w:rsidRDefault="00B3048D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 xml:space="preserve">Intercept ± SE (when baseline is for Low </w:t>
      </w:r>
      <w:r w:rsidR="00FF6201">
        <w:rPr>
          <w:rFonts w:ascii="Times New Roman" w:hAnsi="Times New Roman" w:cs="Times New Roman"/>
          <w:sz w:val="20"/>
          <w:szCs w:val="20"/>
        </w:rPr>
        <w:t>fishing</w:t>
      </w:r>
      <w:r w:rsidRPr="00BF2819">
        <w:rPr>
          <w:rFonts w:ascii="Times New Roman" w:hAnsi="Times New Roman" w:cs="Times New Roman"/>
          <w:sz w:val="20"/>
          <w:szCs w:val="20"/>
        </w:rPr>
        <w:t xml:space="preserve"> </w:t>
      </w:r>
      <w:r w:rsidR="00FF6201">
        <w:rPr>
          <w:rFonts w:ascii="Times New Roman" w:hAnsi="Times New Roman" w:cs="Times New Roman"/>
          <w:sz w:val="20"/>
          <w:szCs w:val="20"/>
        </w:rPr>
        <w:t>frequency</w:t>
      </w:r>
      <w:r w:rsidRPr="00BF2819">
        <w:rPr>
          <w:rFonts w:ascii="Times New Roman" w:hAnsi="Times New Roman" w:cs="Times New Roman"/>
          <w:sz w:val="20"/>
          <w:szCs w:val="20"/>
        </w:rPr>
        <w:t>): 2.01 ± 0.12, t = 17.33, p &lt; 0.0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E73EE" w:rsidRPr="00BF2819" w14:paraId="2A0BCE5E" w14:textId="77777777" w:rsidTr="002E73EE">
        <w:trPr>
          <w:jc w:val="center"/>
        </w:trPr>
        <w:tc>
          <w:tcPr>
            <w:tcW w:w="2129" w:type="dxa"/>
          </w:tcPr>
          <w:p w14:paraId="1C40EAED" w14:textId="77777777" w:rsidR="002E73EE" w:rsidRPr="00BF2819" w:rsidRDefault="002E73EE" w:rsidP="00EC47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1814531" w14:textId="71AD173B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</w:tcPr>
          <w:p w14:paraId="57481A07" w14:textId="18612F91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041B655A" w14:textId="636A8E56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73EE" w:rsidRPr="00BF2819" w14:paraId="3F5C2139" w14:textId="77777777" w:rsidTr="00EC47A6">
        <w:trPr>
          <w:jc w:val="center"/>
        </w:trPr>
        <w:tc>
          <w:tcPr>
            <w:tcW w:w="2129" w:type="dxa"/>
            <w:vAlign w:val="center"/>
          </w:tcPr>
          <w:p w14:paraId="21F8A71F" w14:textId="09E37015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  <w:vAlign w:val="center"/>
          </w:tcPr>
          <w:p w14:paraId="5B3001DD" w14:textId="1332817C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7BFF8CC5" w14:textId="7A3D1A4D" w:rsidR="002E73EE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  <w:r w:rsidR="002E73EE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73EE"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0.16</w:t>
            </w:r>
          </w:p>
          <w:p w14:paraId="58CB1F67" w14:textId="0380A6EF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.64</w:t>
            </w:r>
          </w:p>
          <w:p w14:paraId="5BC45E90" w14:textId="637DF85E" w:rsidR="00EC47A6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2129" w:type="dxa"/>
          </w:tcPr>
          <w:p w14:paraId="35B5BAB1" w14:textId="77777777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16</w:t>
            </w:r>
          </w:p>
          <w:p w14:paraId="17C7E1E2" w14:textId="1112F0B7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.49</w:t>
            </w:r>
          </w:p>
          <w:p w14:paraId="176CAE01" w14:textId="6A315CD0" w:rsidR="002E73EE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</w:tr>
      <w:tr w:rsidR="002E73EE" w:rsidRPr="00BF2819" w14:paraId="190730D9" w14:textId="77777777" w:rsidTr="00EC47A6">
        <w:trPr>
          <w:jc w:val="center"/>
        </w:trPr>
        <w:tc>
          <w:tcPr>
            <w:tcW w:w="2129" w:type="dxa"/>
            <w:vAlign w:val="center"/>
          </w:tcPr>
          <w:p w14:paraId="4C735EC6" w14:textId="15C84BD1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31033B3B" w14:textId="28562800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16</w:t>
            </w:r>
          </w:p>
          <w:p w14:paraId="64040FB6" w14:textId="0C495029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.64</w:t>
            </w:r>
          </w:p>
          <w:p w14:paraId="0107AE52" w14:textId="0ADBABB0" w:rsidR="002E73EE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2129" w:type="dxa"/>
            <w:vAlign w:val="center"/>
          </w:tcPr>
          <w:p w14:paraId="1EB731D8" w14:textId="1F5551D2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68482904" w14:textId="77777777" w:rsidR="002E73EE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16</w:t>
            </w:r>
          </w:p>
          <w:p w14:paraId="2FD3FA8F" w14:textId="77777777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74FFEBD5" w14:textId="20FC029E" w:rsidR="00EC47A6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(0.885)</w:t>
            </w:r>
          </w:p>
        </w:tc>
      </w:tr>
      <w:tr w:rsidR="002E73EE" w:rsidRPr="00BF2819" w14:paraId="4843F223" w14:textId="77777777" w:rsidTr="00EC47A6">
        <w:trPr>
          <w:jc w:val="center"/>
        </w:trPr>
        <w:tc>
          <w:tcPr>
            <w:tcW w:w="2129" w:type="dxa"/>
            <w:vAlign w:val="center"/>
          </w:tcPr>
          <w:p w14:paraId="43E9A443" w14:textId="72401F41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29" w:type="dxa"/>
          </w:tcPr>
          <w:p w14:paraId="213FEA29" w14:textId="61CD7DDB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16</w:t>
            </w:r>
          </w:p>
          <w:p w14:paraId="2C06EA7B" w14:textId="23621B98" w:rsidR="00EC47A6" w:rsidRPr="00BF2819" w:rsidRDefault="00EC47A6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.49</w:t>
            </w:r>
          </w:p>
          <w:p w14:paraId="754F775A" w14:textId="205E4461" w:rsidR="002E73EE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2129" w:type="dxa"/>
          </w:tcPr>
          <w:p w14:paraId="43142366" w14:textId="05C95251" w:rsidR="00EC47A6" w:rsidRPr="00BF2819" w:rsidRDefault="00A00A7B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C47A6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EC47A6"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16</w:t>
            </w:r>
          </w:p>
          <w:p w14:paraId="769ED3AC" w14:textId="17679477" w:rsidR="00EC47A6" w:rsidRPr="00BF2819" w:rsidRDefault="00A00A7B" w:rsidP="00EC47A6">
            <w:pPr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 w:rsidR="00EC47A6"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04A2AFCF" w14:textId="462B6299" w:rsidR="002E73EE" w:rsidRPr="00BF2819" w:rsidRDefault="00EC47A6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(0.885)</w:t>
            </w:r>
          </w:p>
        </w:tc>
        <w:tc>
          <w:tcPr>
            <w:tcW w:w="2129" w:type="dxa"/>
            <w:vAlign w:val="center"/>
          </w:tcPr>
          <w:p w14:paraId="703F5244" w14:textId="183668C4" w:rsidR="002E73EE" w:rsidRPr="00BF2819" w:rsidRDefault="002E73EE" w:rsidP="00EC4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3CBB034" w14:textId="77777777" w:rsidR="0050074D" w:rsidRPr="00BF2819" w:rsidRDefault="0050074D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1DE9EE" w14:textId="024F8EBE" w:rsidR="009C7353" w:rsidRPr="003F2C1A" w:rsidRDefault="009C7353" w:rsidP="009C73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7 | Ammonium (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>[</w:t>
      </w:r>
      <w:r w:rsidRPr="003F2C1A">
        <w:rPr>
          <w:rFonts w:ascii="Times New Roman" w:hAnsi="Times New Roman" w:cs="Times New Roman"/>
          <w:b/>
          <w:sz w:val="20"/>
          <w:szCs w:val="20"/>
        </w:rPr>
        <w:t>NH</w:t>
      </w:r>
      <w:r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513E85">
        <w:rPr>
          <w:rFonts w:ascii="Times New Roman" w:hAnsi="Times New Roman" w:cs="Times New Roman"/>
          <w:b/>
          <w:sz w:val="20"/>
          <w:szCs w:val="20"/>
        </w:rPr>
        <w:t>-N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color w:val="000000"/>
          <w:sz w:val="20"/>
          <w:szCs w:val="20"/>
        </w:rPr>
        <w:t>μM</w:t>
      </w:r>
      <w:proofErr w:type="spellEnd"/>
      <w:r w:rsidRPr="003F2C1A">
        <w:rPr>
          <w:rFonts w:ascii="Times New Roman" w:hAnsi="Times New Roman" w:cs="Times New Roman"/>
          <w:b/>
          <w:color w:val="000000"/>
          <w:sz w:val="20"/>
          <w:szCs w:val="20"/>
        </w:rPr>
        <w:t>)</w:t>
      </w:r>
    </w:p>
    <w:p w14:paraId="05A41FF0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69F0D0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6F481EFF" w14:textId="1E338752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color w:val="1A1A1A"/>
          <w:sz w:val="20"/>
          <w:szCs w:val="20"/>
          <w:lang w:val="en-US"/>
        </w:rPr>
        <w:t>[</w:t>
      </w:r>
      <w:r w:rsidRPr="00BF2819">
        <w:rPr>
          <w:rFonts w:ascii="Times New Roman" w:hAnsi="Times New Roman" w:cs="Times New Roman"/>
          <w:sz w:val="20"/>
          <w:szCs w:val="20"/>
        </w:rPr>
        <w:t>NH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3CDA08C2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A4A455" w14:textId="22716F08" w:rsidR="00DC64B2" w:rsidRDefault="00DC64B2" w:rsidP="00DC64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2.00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3681)</w:t>
      </w:r>
    </w:p>
    <w:p w14:paraId="07A7F192" w14:textId="77777777" w:rsidR="00480774" w:rsidRDefault="00480774" w:rsidP="00DC64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EB25B6" w14:textId="5DC737A2" w:rsidR="00480774" w:rsidRPr="00BF2819" w:rsidRDefault="00684A45" w:rsidP="00DC64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EAE20B6" wp14:editId="7C557EEC">
            <wp:extent cx="2700000" cy="270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ammon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587D" w14:textId="77777777" w:rsidR="009C7353" w:rsidRPr="00BF2819" w:rsidRDefault="009C7353" w:rsidP="009C7353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697BC73C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2EEA2C2" w14:textId="0AAB522A" w:rsidR="009C7353" w:rsidRPr="003F2C1A" w:rsidRDefault="009C7353" w:rsidP="009C73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8 | Nitrite ([NO</w:t>
      </w:r>
      <w:r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2B6B65">
        <w:rPr>
          <w:rFonts w:ascii="Times New Roman" w:hAnsi="Times New Roman" w:cs="Times New Roman"/>
          <w:b/>
          <w:sz w:val="20"/>
          <w:szCs w:val="20"/>
        </w:rPr>
        <w:t>-N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color w:val="000000"/>
          <w:sz w:val="20"/>
          <w:szCs w:val="20"/>
        </w:rPr>
        <w:t>μM</w:t>
      </w:r>
      <w:proofErr w:type="spellEnd"/>
      <w:r w:rsidR="002B6B65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67E69CCE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1A6ABF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317DE80C" w14:textId="1F3A3DA2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NO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463BD2D9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C2B365" w14:textId="7B0B2353" w:rsidR="00DC64B2" w:rsidRPr="00BF2819" w:rsidRDefault="00DC64B2" w:rsidP="00DC64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0.69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7079)</w:t>
      </w:r>
    </w:p>
    <w:p w14:paraId="07ACB1D6" w14:textId="77777777" w:rsidR="009C7353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2296CA" w14:textId="0F6133B9" w:rsidR="00480774" w:rsidRDefault="00684A45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F09F4F5" wp14:editId="1E8DF6D8">
            <wp:extent cx="2700000" cy="2700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nitrite.pd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F7CED" w14:textId="77777777" w:rsidR="00480774" w:rsidRPr="00BF2819" w:rsidRDefault="00480774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2F0AF4" w14:textId="331BA8D7" w:rsidR="009C7353" w:rsidRPr="003F2C1A" w:rsidRDefault="009C7353" w:rsidP="009C73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</w:t>
      </w:r>
      <w:r w:rsidR="00DC64B2" w:rsidRPr="003F2C1A">
        <w:rPr>
          <w:rFonts w:ascii="Times New Roman" w:hAnsi="Times New Roman" w:cs="Times New Roman"/>
          <w:b/>
          <w:sz w:val="20"/>
          <w:szCs w:val="20"/>
        </w:rPr>
        <w:t>mentary Model S9 | N</w:t>
      </w:r>
      <w:r w:rsidRPr="003F2C1A">
        <w:rPr>
          <w:rFonts w:ascii="Times New Roman" w:hAnsi="Times New Roman" w:cs="Times New Roman"/>
          <w:b/>
          <w:sz w:val="20"/>
          <w:szCs w:val="20"/>
        </w:rPr>
        <w:t>itrate ([NO</w:t>
      </w:r>
      <w:r w:rsidR="001D124F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2B6B65">
        <w:rPr>
          <w:rFonts w:ascii="Times New Roman" w:hAnsi="Times New Roman" w:cs="Times New Roman"/>
          <w:b/>
          <w:sz w:val="20"/>
          <w:szCs w:val="20"/>
        </w:rPr>
        <w:t>-N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32C3EC90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571373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2491F307" w14:textId="284085D4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NO</w:t>
      </w:r>
      <w:r w:rsidR="001D124F" w:rsidRPr="00BF281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0E251BA1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A198ED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Minimal adequate model:</w:t>
      </w:r>
    </w:p>
    <w:p w14:paraId="0C496742" w14:textId="10464687" w:rsidR="009C7353" w:rsidRPr="00BF2819" w:rsidRDefault="001D124F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NO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BEF8950" w14:textId="77777777" w:rsidR="001D124F" w:rsidRPr="00BF2819" w:rsidRDefault="001D124F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0AFFE7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Coefficient table:</w:t>
      </w:r>
    </w:p>
    <w:p w14:paraId="7C083235" w14:textId="1E97A725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tercept ± SE (when baseline is f</w:t>
      </w:r>
      <w:r w:rsidR="005218E3" w:rsidRPr="00BF2819">
        <w:rPr>
          <w:rFonts w:ascii="Times New Roman" w:hAnsi="Times New Roman" w:cs="Times New Roman"/>
          <w:sz w:val="20"/>
          <w:szCs w:val="20"/>
        </w:rPr>
        <w:t xml:space="preserve">or Low </w:t>
      </w:r>
      <w:r w:rsidR="00FF6201">
        <w:rPr>
          <w:rFonts w:ascii="Times New Roman" w:hAnsi="Times New Roman" w:cs="Times New Roman"/>
          <w:sz w:val="20"/>
          <w:szCs w:val="20"/>
        </w:rPr>
        <w:t>fishing</w:t>
      </w:r>
      <w:r w:rsidR="005218E3" w:rsidRPr="00BF2819">
        <w:rPr>
          <w:rFonts w:ascii="Times New Roman" w:hAnsi="Times New Roman" w:cs="Times New Roman"/>
          <w:sz w:val="20"/>
          <w:szCs w:val="20"/>
        </w:rPr>
        <w:t xml:space="preserve"> </w:t>
      </w:r>
      <w:r w:rsidR="00FF6201">
        <w:rPr>
          <w:rFonts w:ascii="Times New Roman" w:hAnsi="Times New Roman" w:cs="Times New Roman"/>
          <w:sz w:val="20"/>
          <w:szCs w:val="20"/>
        </w:rPr>
        <w:t>frequency</w:t>
      </w:r>
      <w:r w:rsidR="00D275EC" w:rsidRPr="00BF2819">
        <w:rPr>
          <w:rFonts w:ascii="Times New Roman" w:hAnsi="Times New Roman" w:cs="Times New Roman"/>
          <w:sz w:val="20"/>
          <w:szCs w:val="20"/>
        </w:rPr>
        <w:t>): 2.79 ± 0.29</w:t>
      </w:r>
      <w:r w:rsidRPr="00BF2819">
        <w:rPr>
          <w:rFonts w:ascii="Times New Roman" w:hAnsi="Times New Roman" w:cs="Times New Roman"/>
          <w:sz w:val="20"/>
          <w:szCs w:val="20"/>
        </w:rPr>
        <w:t xml:space="preserve">, </w:t>
      </w:r>
      <w:r w:rsidR="00D275EC" w:rsidRPr="00BF2819">
        <w:rPr>
          <w:rFonts w:ascii="Times New Roman" w:hAnsi="Times New Roman" w:cs="Times New Roman"/>
          <w:sz w:val="20"/>
          <w:szCs w:val="20"/>
        </w:rPr>
        <w:t>t = 9.74, p &lt;</w:t>
      </w:r>
      <w:r w:rsidRPr="00BF2819">
        <w:rPr>
          <w:rFonts w:ascii="Times New Roman" w:hAnsi="Times New Roman" w:cs="Times New Roman"/>
          <w:sz w:val="20"/>
          <w:szCs w:val="20"/>
        </w:rPr>
        <w:t xml:space="preserve"> 0.0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9C7353" w:rsidRPr="00BF2819" w14:paraId="1EB35087" w14:textId="77777777" w:rsidTr="005218E3">
        <w:trPr>
          <w:jc w:val="center"/>
        </w:trPr>
        <w:tc>
          <w:tcPr>
            <w:tcW w:w="2129" w:type="dxa"/>
          </w:tcPr>
          <w:p w14:paraId="617B0DAB" w14:textId="77777777" w:rsidR="009C7353" w:rsidRPr="00BF2819" w:rsidRDefault="009C7353" w:rsidP="005218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48C8410C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</w:tcPr>
          <w:p w14:paraId="457440BA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17E3F178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C7353" w:rsidRPr="00BF2819" w14:paraId="78F86740" w14:textId="77777777" w:rsidTr="005218E3">
        <w:trPr>
          <w:jc w:val="center"/>
        </w:trPr>
        <w:tc>
          <w:tcPr>
            <w:tcW w:w="2129" w:type="dxa"/>
            <w:vAlign w:val="center"/>
          </w:tcPr>
          <w:p w14:paraId="60250CE7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  <w:vAlign w:val="center"/>
          </w:tcPr>
          <w:p w14:paraId="086CED29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55D2FF4E" w14:textId="77777777" w:rsidR="009C7353" w:rsidRPr="00BF2819" w:rsidRDefault="009C7353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1A994322" w14:textId="276F5BD6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0.02</w:t>
            </w:r>
          </w:p>
          <w:p w14:paraId="04B12322" w14:textId="345635EF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985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1A9D702C" w14:textId="7CFD6922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24E510E4" w14:textId="3042C806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22</w:t>
            </w:r>
          </w:p>
          <w:p w14:paraId="02C5CA8E" w14:textId="630B0057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7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7353" w:rsidRPr="00BF2819" w14:paraId="3F1AA40C" w14:textId="77777777" w:rsidTr="005218E3">
        <w:trPr>
          <w:jc w:val="center"/>
        </w:trPr>
        <w:tc>
          <w:tcPr>
            <w:tcW w:w="2129" w:type="dxa"/>
            <w:vAlign w:val="center"/>
          </w:tcPr>
          <w:p w14:paraId="6C9DEEE5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01E2C6A6" w14:textId="77777777" w:rsidR="009C7353" w:rsidRPr="00BF2819" w:rsidRDefault="009C7353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73EB80BB" w14:textId="31C590F4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0.02</w:t>
            </w:r>
          </w:p>
          <w:p w14:paraId="2CB66924" w14:textId="2E5A1398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985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6CEC6783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444BF9D6" w14:textId="505373E4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31BC5A4A" w14:textId="7189C1EB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20</w:t>
            </w:r>
          </w:p>
          <w:p w14:paraId="21E090AB" w14:textId="795CD541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48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</w:tr>
      <w:tr w:rsidR="009C7353" w:rsidRPr="00BF2819" w14:paraId="7A134820" w14:textId="77777777" w:rsidTr="005218E3">
        <w:trPr>
          <w:jc w:val="center"/>
        </w:trPr>
        <w:tc>
          <w:tcPr>
            <w:tcW w:w="2129" w:type="dxa"/>
            <w:vAlign w:val="center"/>
          </w:tcPr>
          <w:p w14:paraId="7C143579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29" w:type="dxa"/>
          </w:tcPr>
          <w:p w14:paraId="2E547059" w14:textId="111124B5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7866D6E0" w14:textId="4CDA093E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22</w:t>
            </w:r>
          </w:p>
          <w:p w14:paraId="1C4E59B2" w14:textId="422028C9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7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04D3C122" w14:textId="463017C9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9C7353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1</w:t>
            </w:r>
          </w:p>
          <w:p w14:paraId="4AA4E30F" w14:textId="2217736D" w:rsidR="009C7353" w:rsidRPr="00BF2819" w:rsidRDefault="00D275EC" w:rsidP="005218E3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20</w:t>
            </w:r>
          </w:p>
          <w:p w14:paraId="32A788A6" w14:textId="25399AF7" w:rsidR="009C7353" w:rsidRPr="00BF2819" w:rsidRDefault="00D275EC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48</w:t>
            </w:r>
            <w:r w:rsidR="009C7353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603205BF" w14:textId="77777777" w:rsidR="009C7353" w:rsidRPr="00BF2819" w:rsidRDefault="009C7353" w:rsidP="00521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0C2E85D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FBAEAB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059119F" w14:textId="4C97288E" w:rsidR="009C7353" w:rsidRPr="003F2C1A" w:rsidRDefault="009C7353" w:rsidP="009C73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0 | Phosphate ([PO</w:t>
      </w:r>
      <w:r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2B6B65">
        <w:rPr>
          <w:rFonts w:ascii="Times New Roman" w:hAnsi="Times New Roman" w:cs="Times New Roman"/>
          <w:b/>
          <w:sz w:val="20"/>
          <w:szCs w:val="20"/>
        </w:rPr>
        <w:t>-P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5405F8CC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268381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548F93B9" w14:textId="3F488954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PO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3231253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9D8F7E" w14:textId="2F3BA848" w:rsidR="00DC64B2" w:rsidRPr="00BF2819" w:rsidRDefault="00DC64B2" w:rsidP="00DC64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1.36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5056)</w:t>
      </w:r>
    </w:p>
    <w:p w14:paraId="35F2EFCD" w14:textId="77777777" w:rsidR="009C7353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35303D" w14:textId="527EA774" w:rsidR="00480774" w:rsidRDefault="00684A45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FEAF00B" wp14:editId="78EFAA56">
            <wp:extent cx="2700000" cy="27000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phosphate.pd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88839" w14:textId="77777777" w:rsidR="00480774" w:rsidRPr="00BF2819" w:rsidRDefault="00480774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E66576" w14:textId="0DD835F8" w:rsidR="009C7353" w:rsidRPr="003F2C1A" w:rsidRDefault="009C7353" w:rsidP="009C735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1 | Silicate ([SiO</w:t>
      </w:r>
      <w:r w:rsidR="001017BE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513E85" w:rsidRPr="003F2C1A">
        <w:rPr>
          <w:rFonts w:ascii="Times New Roman" w:hAnsi="Times New Roman" w:cs="Times New Roman"/>
          <w:b/>
          <w:sz w:val="20"/>
          <w:szCs w:val="20"/>
        </w:rPr>
        <w:t>-Si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color w:val="1A1A1A"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color w:val="000000"/>
          <w:sz w:val="20"/>
          <w:szCs w:val="20"/>
        </w:rPr>
        <w:t>μM</w:t>
      </w:r>
      <w:proofErr w:type="spellEnd"/>
      <w:r w:rsidRPr="003F2C1A">
        <w:rPr>
          <w:rFonts w:ascii="Times New Roman" w:hAnsi="Times New Roman" w:cs="Times New Roman"/>
          <w:b/>
          <w:color w:val="000000"/>
          <w:sz w:val="20"/>
          <w:szCs w:val="20"/>
        </w:rPr>
        <w:t>)</w:t>
      </w:r>
    </w:p>
    <w:p w14:paraId="78CF3F79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C2FC78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705C56A4" w14:textId="6CCBF376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SiO</w:t>
      </w:r>
      <w:r w:rsidR="001017BE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174C39F" w14:textId="77777777" w:rsidR="009C7353" w:rsidRPr="00BF2819" w:rsidRDefault="009C7353" w:rsidP="009C735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B37C30" w14:textId="4F365C98" w:rsidR="009657F1" w:rsidRPr="00BF2819" w:rsidRDefault="00DC64B2" w:rsidP="009657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3.55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1699)</w:t>
      </w:r>
    </w:p>
    <w:p w14:paraId="59C5B4D7" w14:textId="77777777" w:rsidR="00885D3C" w:rsidRDefault="00885D3C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BEE111" w14:textId="51FAEAA8" w:rsidR="003F2C1A" w:rsidRDefault="00684A45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208FF48" wp14:editId="2F3A9687">
            <wp:extent cx="2700000" cy="270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ud_silicate.pdf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02671" w14:textId="5C5F8E92" w:rsidR="004A32C7" w:rsidRDefault="004A32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8ED68DB" w14:textId="77777777" w:rsidR="004A32C7" w:rsidRDefault="004A32C7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4A32C7" w:rsidSect="003B3CDD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7935FB8A" w14:textId="3A9B2F81" w:rsidR="00EF3B82" w:rsidRPr="00513E85" w:rsidRDefault="00513E85" w:rsidP="002E73EE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 xml:space="preserve">B. </w:t>
      </w:r>
      <w:r w:rsidR="00FB42E2" w:rsidRPr="00513E85">
        <w:rPr>
          <w:rFonts w:ascii="Times New Roman" w:hAnsi="Times New Roman" w:cs="Times New Roman"/>
          <w:b/>
          <w:sz w:val="20"/>
          <w:szCs w:val="20"/>
        </w:rPr>
        <w:t>Non-cohesive</w:t>
      </w:r>
      <w:r w:rsidR="009701F1" w:rsidRPr="00513E8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2C1A">
        <w:rPr>
          <w:rFonts w:ascii="Times New Roman" w:hAnsi="Times New Roman" w:cs="Times New Roman"/>
          <w:b/>
          <w:sz w:val="20"/>
          <w:szCs w:val="20"/>
        </w:rPr>
        <w:t>sediments</w:t>
      </w:r>
    </w:p>
    <w:p w14:paraId="4B8AACEB" w14:textId="39032213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2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Surface boundary roughness (SBR, cm)</w:t>
      </w:r>
    </w:p>
    <w:p w14:paraId="221881F9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3EF5B1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07643EAD" w14:textId="3B0D4CC4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SBR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BC52F3E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B2206F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Minimal adequate model:</w:t>
      </w:r>
    </w:p>
    <w:p w14:paraId="3A932408" w14:textId="1E2332CB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F2819">
        <w:rPr>
          <w:rFonts w:ascii="Times New Roman" w:hAnsi="Times New Roman" w:cs="Times New Roman"/>
          <w:sz w:val="20"/>
          <w:szCs w:val="20"/>
        </w:rPr>
        <w:t>gls</w:t>
      </w:r>
      <w:proofErr w:type="spellEnd"/>
      <w:proofErr w:type="gramEnd"/>
      <w:r w:rsidRPr="00BF2819">
        <w:rPr>
          <w:rFonts w:ascii="Times New Roman" w:hAnsi="Times New Roman" w:cs="Times New Roman"/>
          <w:sz w:val="20"/>
          <w:szCs w:val="20"/>
        </w:rPr>
        <w:t xml:space="preserve">(SBR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 xml:space="preserve">), </w:t>
      </w:r>
    </w:p>
    <w:p w14:paraId="39DA1B5A" w14:textId="77777777" w:rsidR="00AC4182" w:rsidRPr="00BF2819" w:rsidRDefault="00AC4182" w:rsidP="00AC4182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method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 xml:space="preserve"> = "REML")</w:t>
      </w:r>
    </w:p>
    <w:p w14:paraId="7F581A5E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F87DB5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Coefficient table:</w:t>
      </w:r>
    </w:p>
    <w:p w14:paraId="64FB88CE" w14:textId="3E865E52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 xml:space="preserve">Intercept ± SE (when baseline is for Low </w:t>
      </w:r>
      <w:r w:rsidR="00FF6201">
        <w:rPr>
          <w:rFonts w:ascii="Times New Roman" w:hAnsi="Times New Roman" w:cs="Times New Roman"/>
          <w:sz w:val="20"/>
          <w:szCs w:val="20"/>
        </w:rPr>
        <w:t>fishing</w:t>
      </w:r>
      <w:r w:rsidRPr="00BF2819">
        <w:rPr>
          <w:rFonts w:ascii="Times New Roman" w:hAnsi="Times New Roman" w:cs="Times New Roman"/>
          <w:sz w:val="20"/>
          <w:szCs w:val="20"/>
        </w:rPr>
        <w:t xml:space="preserve"> </w:t>
      </w:r>
      <w:r w:rsidR="00FF6201">
        <w:rPr>
          <w:rFonts w:ascii="Times New Roman" w:hAnsi="Times New Roman" w:cs="Times New Roman"/>
          <w:sz w:val="20"/>
          <w:szCs w:val="20"/>
        </w:rPr>
        <w:t>frequency</w:t>
      </w:r>
      <w:r w:rsidRPr="00BF2819">
        <w:rPr>
          <w:rFonts w:ascii="Times New Roman" w:hAnsi="Times New Roman" w:cs="Times New Roman"/>
          <w:sz w:val="20"/>
          <w:szCs w:val="20"/>
        </w:rPr>
        <w:t>): 1.79 ± 0.31, t = 5.76, p = 0.0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C4182" w:rsidRPr="00BF2819" w14:paraId="542ADD3F" w14:textId="77777777" w:rsidTr="00AC4182">
        <w:trPr>
          <w:jc w:val="center"/>
        </w:trPr>
        <w:tc>
          <w:tcPr>
            <w:tcW w:w="2129" w:type="dxa"/>
          </w:tcPr>
          <w:p w14:paraId="20BC3103" w14:textId="77777777" w:rsidR="00AC4182" w:rsidRPr="00BF2819" w:rsidRDefault="00AC4182" w:rsidP="00AC41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EB10253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</w:tcPr>
          <w:p w14:paraId="17B319E0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4CF45342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C4182" w:rsidRPr="00BF2819" w14:paraId="13EF7AB7" w14:textId="77777777" w:rsidTr="00AC4182">
        <w:trPr>
          <w:jc w:val="center"/>
        </w:trPr>
        <w:tc>
          <w:tcPr>
            <w:tcW w:w="2129" w:type="dxa"/>
            <w:vAlign w:val="center"/>
          </w:tcPr>
          <w:p w14:paraId="0B76A4AA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  <w:vAlign w:val="center"/>
          </w:tcPr>
          <w:p w14:paraId="6197BB03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14EE5735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16943C10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19</w:t>
            </w:r>
          </w:p>
          <w:p w14:paraId="4FD0E0F1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  <w:tc>
          <w:tcPr>
            <w:tcW w:w="2129" w:type="dxa"/>
          </w:tcPr>
          <w:p w14:paraId="1B52610F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42623851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1.72</w:t>
            </w:r>
          </w:p>
          <w:p w14:paraId="4D175A49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</w:tr>
      <w:tr w:rsidR="00AC4182" w:rsidRPr="00BF2819" w14:paraId="1FF51B24" w14:textId="77777777" w:rsidTr="00AC4182">
        <w:trPr>
          <w:jc w:val="center"/>
        </w:trPr>
        <w:tc>
          <w:tcPr>
            <w:tcW w:w="2129" w:type="dxa"/>
            <w:vAlign w:val="center"/>
          </w:tcPr>
          <w:p w14:paraId="654369F0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66440383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9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5A47A4EF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19</w:t>
            </w:r>
          </w:p>
          <w:p w14:paraId="098F57B1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  <w:tc>
          <w:tcPr>
            <w:tcW w:w="2129" w:type="dxa"/>
            <w:vAlign w:val="center"/>
          </w:tcPr>
          <w:p w14:paraId="5B23E63C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0B4469D6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21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5A9CE8A5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0.47</w:t>
            </w:r>
          </w:p>
          <w:p w14:paraId="5095DABB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645)</w:t>
            </w:r>
          </w:p>
        </w:tc>
      </w:tr>
      <w:tr w:rsidR="00AC4182" w:rsidRPr="00BF2819" w14:paraId="7BAA69C7" w14:textId="77777777" w:rsidTr="00AC4182">
        <w:trPr>
          <w:jc w:val="center"/>
        </w:trPr>
        <w:tc>
          <w:tcPr>
            <w:tcW w:w="2129" w:type="dxa"/>
            <w:vAlign w:val="center"/>
          </w:tcPr>
          <w:p w14:paraId="191EFA70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29" w:type="dxa"/>
          </w:tcPr>
          <w:p w14:paraId="547A63AB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7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764E6DCF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1.72</w:t>
            </w:r>
          </w:p>
          <w:p w14:paraId="39D7A479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2129" w:type="dxa"/>
          </w:tcPr>
          <w:p w14:paraId="20CD7C9E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44</w:t>
            </w:r>
          </w:p>
          <w:p w14:paraId="063277E4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0.47</w:t>
            </w:r>
          </w:p>
          <w:p w14:paraId="592E2C09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645)</w:t>
            </w:r>
          </w:p>
        </w:tc>
        <w:tc>
          <w:tcPr>
            <w:tcW w:w="2129" w:type="dxa"/>
            <w:vAlign w:val="center"/>
          </w:tcPr>
          <w:p w14:paraId="5B5C36AD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3A8FCD0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F7ABC7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85C090" w14:textId="334F03ED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3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Mean mixed depth of particle redistribution (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-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ean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32395B4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6ED20F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7F7D768B" w14:textId="57D9B3DB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0B399E5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F30DC4" w14:textId="032C7917" w:rsidR="001978AA" w:rsidRPr="00BF2819" w:rsidRDefault="001978AA" w:rsidP="001978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3.06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2164)</w:t>
      </w:r>
    </w:p>
    <w:p w14:paraId="719CB3AB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AAB39E" w14:textId="0D14429F" w:rsidR="00F40520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D4C7A6B" wp14:editId="36BCCDFF">
            <wp:extent cx="2700000" cy="270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mean.pd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98207" w14:textId="77777777" w:rsidR="00F40520" w:rsidRPr="00BF2819" w:rsidRDefault="00F40520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C2878B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3A5998A" w14:textId="26DC7007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4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Median mixed depth of particle redistribution (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-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ed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230004B2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C0F808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4FF81CCD" w14:textId="719F99D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d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7C75D2C4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04A453" w14:textId="61EF034F" w:rsidR="001978AA" w:rsidRPr="00BF2819" w:rsidRDefault="001978AA" w:rsidP="001978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4.57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1017)</w:t>
      </w:r>
    </w:p>
    <w:p w14:paraId="70D98EBA" w14:textId="77777777" w:rsidR="00AC4182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96C383" w14:textId="5552729C" w:rsidR="00F40520" w:rsidRDefault="00684A45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703AB8E" wp14:editId="2A6D6756">
            <wp:extent cx="2700000" cy="2700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median.pd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71F8E" w14:textId="77777777" w:rsidR="00F40520" w:rsidRPr="00BF2819" w:rsidRDefault="00F40520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455F98" w14:textId="09F8F7CB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5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Maximum mixed depth of particle redistribution (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f-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SPI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max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>, cm)</w:t>
      </w:r>
    </w:p>
    <w:p w14:paraId="1DAEB6BE" w14:textId="77777777" w:rsidR="00F40520" w:rsidRDefault="00F40520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7124F5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5CA3A391" w14:textId="378C431A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0CC6E658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7F6A54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Minimal adequate model:</w:t>
      </w:r>
    </w:p>
    <w:p w14:paraId="441EE05F" w14:textId="142D1F8C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F2819">
        <w:rPr>
          <w:rFonts w:ascii="Times New Roman" w:hAnsi="Times New Roman" w:cs="Times New Roman"/>
          <w:sz w:val="20"/>
          <w:szCs w:val="20"/>
        </w:rPr>
        <w:t>gls</w:t>
      </w:r>
      <w:proofErr w:type="spellEnd"/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-</w:t>
      </w:r>
      <w:proofErr w:type="spellStart"/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PI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F28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 xml:space="preserve">), </w:t>
      </w:r>
    </w:p>
    <w:p w14:paraId="6F927DC4" w14:textId="77777777" w:rsidR="00AC4182" w:rsidRPr="00BF2819" w:rsidRDefault="00AC4182" w:rsidP="00AC4182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method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 xml:space="preserve"> = "REML")</w:t>
      </w:r>
    </w:p>
    <w:p w14:paraId="61EFBF90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94DECA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Coefficient table:</w:t>
      </w:r>
    </w:p>
    <w:p w14:paraId="7B33BF4D" w14:textId="1D610003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 xml:space="preserve">Intercept ± SE (when baseline is for Low </w:t>
      </w:r>
      <w:r w:rsidR="00FF6201">
        <w:rPr>
          <w:rFonts w:ascii="Times New Roman" w:hAnsi="Times New Roman" w:cs="Times New Roman"/>
          <w:sz w:val="20"/>
          <w:szCs w:val="20"/>
        </w:rPr>
        <w:t>fishing</w:t>
      </w:r>
      <w:r w:rsidRPr="00BF2819">
        <w:rPr>
          <w:rFonts w:ascii="Times New Roman" w:hAnsi="Times New Roman" w:cs="Times New Roman"/>
          <w:sz w:val="20"/>
          <w:szCs w:val="20"/>
        </w:rPr>
        <w:t xml:space="preserve"> </w:t>
      </w:r>
      <w:r w:rsidR="00FF6201">
        <w:rPr>
          <w:rFonts w:ascii="Times New Roman" w:hAnsi="Times New Roman" w:cs="Times New Roman"/>
          <w:sz w:val="20"/>
          <w:szCs w:val="20"/>
        </w:rPr>
        <w:t>frequency</w:t>
      </w:r>
      <w:r w:rsidRPr="00BF2819">
        <w:rPr>
          <w:rFonts w:ascii="Times New Roman" w:hAnsi="Times New Roman" w:cs="Times New Roman"/>
          <w:sz w:val="20"/>
          <w:szCs w:val="20"/>
        </w:rPr>
        <w:t>): 1.99 ± 0.44, t = 4.47, p = 0.0008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C4182" w:rsidRPr="00BF2819" w14:paraId="229B115F" w14:textId="77777777" w:rsidTr="00AC4182">
        <w:trPr>
          <w:jc w:val="center"/>
        </w:trPr>
        <w:tc>
          <w:tcPr>
            <w:tcW w:w="2129" w:type="dxa"/>
          </w:tcPr>
          <w:p w14:paraId="0B3ED799" w14:textId="77777777" w:rsidR="00AC4182" w:rsidRPr="00BF2819" w:rsidRDefault="00AC4182" w:rsidP="00AC41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4E1CE58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</w:tcPr>
          <w:p w14:paraId="65B5BD90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083634FA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C4182" w:rsidRPr="00BF2819" w14:paraId="24C92F47" w14:textId="77777777" w:rsidTr="00AC4182">
        <w:trPr>
          <w:jc w:val="center"/>
        </w:trPr>
        <w:tc>
          <w:tcPr>
            <w:tcW w:w="2129" w:type="dxa"/>
            <w:vAlign w:val="center"/>
          </w:tcPr>
          <w:p w14:paraId="31F625FB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  <w:vAlign w:val="center"/>
          </w:tcPr>
          <w:p w14:paraId="4B1BD810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063CBB67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62EE0CDF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1.53</w:t>
            </w:r>
          </w:p>
          <w:p w14:paraId="6170B887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2129" w:type="dxa"/>
          </w:tcPr>
          <w:p w14:paraId="3C63F400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61947F7C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4.22</w:t>
            </w:r>
          </w:p>
          <w:p w14:paraId="18EBAFEF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AC4182" w:rsidRPr="00BF2819" w14:paraId="6A3C4F2A" w14:textId="77777777" w:rsidTr="00AC4182">
        <w:trPr>
          <w:jc w:val="center"/>
        </w:trPr>
        <w:tc>
          <w:tcPr>
            <w:tcW w:w="2129" w:type="dxa"/>
            <w:vAlign w:val="center"/>
          </w:tcPr>
          <w:p w14:paraId="55278D42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69630E57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0.9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182A18FE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1.53</w:t>
            </w:r>
          </w:p>
          <w:p w14:paraId="220D85A4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2129" w:type="dxa"/>
            <w:vAlign w:val="center"/>
          </w:tcPr>
          <w:p w14:paraId="7BCCB559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77561030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1.69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3BB80131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70</w:t>
            </w:r>
          </w:p>
          <w:p w14:paraId="1D12831A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20)</w:t>
            </w:r>
          </w:p>
        </w:tc>
      </w:tr>
      <w:tr w:rsidR="00AC4182" w:rsidRPr="00BF2819" w14:paraId="426E3D5C" w14:textId="77777777" w:rsidTr="00AC4182">
        <w:trPr>
          <w:jc w:val="center"/>
        </w:trPr>
        <w:tc>
          <w:tcPr>
            <w:tcW w:w="2129" w:type="dxa"/>
            <w:vAlign w:val="center"/>
          </w:tcPr>
          <w:p w14:paraId="26B5EC7B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29" w:type="dxa"/>
          </w:tcPr>
          <w:p w14:paraId="2C3DE594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2.65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5D9D2FC3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4.22</w:t>
            </w:r>
          </w:p>
          <w:p w14:paraId="723E333D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2129" w:type="dxa"/>
          </w:tcPr>
          <w:p w14:paraId="57409E79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1.69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0.63</w:t>
            </w:r>
          </w:p>
          <w:p w14:paraId="650C76C6" w14:textId="77777777" w:rsidR="00AC4182" w:rsidRPr="00BF2819" w:rsidRDefault="00AC4182" w:rsidP="00AC4182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70</w:t>
            </w:r>
          </w:p>
          <w:p w14:paraId="2A357C92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2129" w:type="dxa"/>
            <w:vAlign w:val="center"/>
          </w:tcPr>
          <w:p w14:paraId="60F8C36E" w14:textId="77777777" w:rsidR="00AC4182" w:rsidRPr="00BF2819" w:rsidRDefault="00AC4182" w:rsidP="00AC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A34C991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257CAA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234B1378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72C806B" w14:textId="4ED6D8E1" w:rsidR="00AC4182" w:rsidRPr="003F2C1A" w:rsidRDefault="00CE1BD4" w:rsidP="00AC418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6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| </w:t>
      </w:r>
      <w:proofErr w:type="spellStart"/>
      <w:r w:rsidR="00AC4182" w:rsidRPr="003F2C1A">
        <w:rPr>
          <w:rFonts w:ascii="Times New Roman" w:hAnsi="Times New Roman" w:cs="Times New Roman"/>
          <w:b/>
          <w:sz w:val="20"/>
          <w:szCs w:val="20"/>
        </w:rPr>
        <w:t>Bioirrigation</w:t>
      </w:r>
      <w:proofErr w:type="spellEnd"/>
      <w:r w:rsidR="00AC4182" w:rsidRPr="003F2C1A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gramStart"/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Δ[</w:t>
      </w:r>
      <w:proofErr w:type="gramEnd"/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Br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−</w:t>
      </w:r>
      <w:r w:rsidR="00AC4182" w:rsidRPr="003F2C1A">
        <w:rPr>
          <w:rFonts w:ascii="Times New Roman" w:hAnsi="Times New Roman" w:cs="Times New Roman"/>
          <w:b/>
          <w:sz w:val="20"/>
          <w:szCs w:val="20"/>
          <w:lang w:val="en-US"/>
        </w:rPr>
        <w:t>], mg L</w:t>
      </w:r>
      <w:r w:rsidR="00AC4182" w:rsidRPr="003F2C1A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-1</w:t>
      </w:r>
      <w:r w:rsidR="00AC4182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214749B0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E29CFC" w14:textId="77777777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7EAD444A" w14:textId="4112440A" w:rsidR="00AC4182" w:rsidRPr="00BF2819" w:rsidRDefault="00AC4182" w:rsidP="00AC418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Δ[Br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−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F28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F2819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50AF0C82" w14:textId="77777777" w:rsidR="00AC4182" w:rsidRDefault="00AC4182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81DF11" w14:textId="6116811E" w:rsidR="008E0B3E" w:rsidRPr="00BF2819" w:rsidRDefault="008E0B3E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F = 1.71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12, p = 0.2217)</w:t>
      </w:r>
    </w:p>
    <w:p w14:paraId="667FAFDD" w14:textId="77777777" w:rsidR="00AC4182" w:rsidRDefault="00AC4182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A55FEE" w14:textId="1E298555" w:rsidR="00F40520" w:rsidRDefault="00212E85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9ECCC25" wp14:editId="47C2EC20">
            <wp:extent cx="2700000" cy="270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irrig.pdf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DFD30" w14:textId="77777777" w:rsidR="00F40520" w:rsidRPr="00BF2819" w:rsidRDefault="00F40520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572356" w14:textId="2E804ED8" w:rsidR="009701F1" w:rsidRPr="003F2C1A" w:rsidRDefault="009701F1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</w:t>
      </w:r>
      <w:r w:rsidR="00CE1BD4" w:rsidRPr="003F2C1A">
        <w:rPr>
          <w:rFonts w:ascii="Times New Roman" w:hAnsi="Times New Roman" w:cs="Times New Roman"/>
          <w:b/>
          <w:sz w:val="20"/>
          <w:szCs w:val="20"/>
        </w:rPr>
        <w:t>7</w:t>
      </w:r>
      <w:r w:rsidRPr="003F2C1A">
        <w:rPr>
          <w:rFonts w:ascii="Times New Roman" w:hAnsi="Times New Roman" w:cs="Times New Roman"/>
          <w:b/>
          <w:sz w:val="20"/>
          <w:szCs w:val="20"/>
        </w:rPr>
        <w:t xml:space="preserve"> | Sediment perc</w:t>
      </w:r>
      <w:r w:rsidR="006E6CF6" w:rsidRPr="003F2C1A">
        <w:rPr>
          <w:rFonts w:ascii="Times New Roman" w:hAnsi="Times New Roman" w:cs="Times New Roman"/>
          <w:b/>
          <w:sz w:val="20"/>
          <w:szCs w:val="20"/>
        </w:rPr>
        <w:t>entage organic carbon content (org-</w:t>
      </w:r>
      <w:r w:rsidRPr="003F2C1A">
        <w:rPr>
          <w:rFonts w:ascii="Times New Roman" w:hAnsi="Times New Roman" w:cs="Times New Roman"/>
          <w:b/>
          <w:sz w:val="20"/>
          <w:szCs w:val="20"/>
        </w:rPr>
        <w:t>C</w:t>
      </w:r>
      <w:r w:rsidR="00D56BE1" w:rsidRPr="003F2C1A">
        <w:rPr>
          <w:rFonts w:ascii="Times New Roman" w:hAnsi="Times New Roman" w:cs="Times New Roman"/>
          <w:b/>
          <w:sz w:val="20"/>
          <w:szCs w:val="20"/>
        </w:rPr>
        <w:t>, %</w:t>
      </w:r>
      <w:r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50F38204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CFC33F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45822207" w14:textId="1CE6C8E2" w:rsidR="009701F1" w:rsidRPr="00BF2819" w:rsidRDefault="006E6CF6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org-</w:t>
      </w:r>
      <w:r w:rsidR="009701F1" w:rsidRPr="00BF2819">
        <w:rPr>
          <w:rFonts w:ascii="Times New Roman" w:hAnsi="Times New Roman" w:cs="Times New Roman"/>
          <w:sz w:val="20"/>
          <w:szCs w:val="20"/>
        </w:rPr>
        <w:t xml:space="preserve">C ~ </w:t>
      </w:r>
      <w:proofErr w:type="spellStart"/>
      <w:r w:rsidR="009701F1"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="009701F1"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="009701F1"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C602DBA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3F6698" w14:textId="3179DCE7" w:rsidR="008E0B3E" w:rsidRPr="00BF2819" w:rsidRDefault="008E0B3E" w:rsidP="008E0B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5.00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0822)</w:t>
      </w:r>
    </w:p>
    <w:p w14:paraId="64BC2D0B" w14:textId="77777777" w:rsidR="009701F1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C67096" w14:textId="119ECDB1" w:rsidR="001D2F83" w:rsidRDefault="00212E85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445B9BF" wp14:editId="04F7917C">
            <wp:extent cx="2700000" cy="270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pccarbon.pd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A26A5" w14:textId="77777777" w:rsidR="001D2F83" w:rsidRPr="00BF2819" w:rsidRDefault="001D2F83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8BEFA5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F007EB2" w14:textId="1236B35F" w:rsidR="009701F1" w:rsidRPr="003F2C1A" w:rsidRDefault="00CE1BD4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8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 xml:space="preserve"> | Ammonium (</w:t>
      </w:r>
      <w:r w:rsidR="009701F1" w:rsidRPr="003F2C1A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NH</w:t>
      </w:r>
      <w:r w:rsidR="009701F1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204F07" w:rsidRPr="003F2C1A">
        <w:rPr>
          <w:rFonts w:ascii="Times New Roman" w:hAnsi="Times New Roman" w:cs="Times New Roman"/>
          <w:b/>
          <w:sz w:val="20"/>
          <w:szCs w:val="20"/>
        </w:rPr>
        <w:t>-N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="009701F1"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="009701F1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710926E3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25C376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4EC8360C" w14:textId="77F00064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BF2819">
        <w:rPr>
          <w:rFonts w:ascii="Times New Roman" w:hAnsi="Times New Roman" w:cs="Times New Roman"/>
          <w:sz w:val="20"/>
          <w:szCs w:val="20"/>
        </w:rPr>
        <w:t>NH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71CE3C54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F02577" w14:textId="76B68410" w:rsidR="008E0B3E" w:rsidRPr="00BF2819" w:rsidRDefault="008E0B3E" w:rsidP="008E0B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4.48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1066)</w:t>
      </w:r>
    </w:p>
    <w:p w14:paraId="526B6B52" w14:textId="77777777" w:rsidR="009701F1" w:rsidRPr="00BF2819" w:rsidRDefault="009701F1" w:rsidP="000B16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625C8B" w14:textId="1B752E5D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Minimal adequate model after removal of outlier:</w:t>
      </w:r>
    </w:p>
    <w:p w14:paraId="5AD64865" w14:textId="2AFDEC72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F2819">
        <w:rPr>
          <w:rFonts w:ascii="Times New Roman" w:hAnsi="Times New Roman" w:cs="Times New Roman"/>
          <w:sz w:val="20"/>
          <w:szCs w:val="20"/>
        </w:rPr>
        <w:t>gls</w:t>
      </w:r>
      <w:proofErr w:type="spellEnd"/>
      <w:proofErr w:type="gram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Pr="00BF2819"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BF2819">
        <w:rPr>
          <w:rFonts w:ascii="Times New Roman" w:hAnsi="Times New Roman" w:cs="Times New Roman"/>
          <w:sz w:val="20"/>
          <w:szCs w:val="20"/>
        </w:rPr>
        <w:t>NH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 xml:space="preserve">), </w:t>
      </w:r>
    </w:p>
    <w:p w14:paraId="5884CDCD" w14:textId="77777777" w:rsidR="000B1678" w:rsidRPr="00BF2819" w:rsidRDefault="000B1678" w:rsidP="000B1678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method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 xml:space="preserve"> = "REML")</w:t>
      </w:r>
    </w:p>
    <w:p w14:paraId="7C8528A5" w14:textId="77777777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C9FCFF7" w14:textId="77777777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Coefficient table:</w:t>
      </w:r>
    </w:p>
    <w:p w14:paraId="19FA2A0C" w14:textId="1514880B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 xml:space="preserve">Intercept ± SE (when baseline is for Low </w:t>
      </w:r>
      <w:r w:rsidR="00FF6201">
        <w:rPr>
          <w:rFonts w:ascii="Times New Roman" w:hAnsi="Times New Roman" w:cs="Times New Roman"/>
          <w:sz w:val="20"/>
          <w:szCs w:val="20"/>
        </w:rPr>
        <w:t>fishing</w:t>
      </w:r>
      <w:r w:rsidRPr="00BF2819">
        <w:rPr>
          <w:rFonts w:ascii="Times New Roman" w:hAnsi="Times New Roman" w:cs="Times New Roman"/>
          <w:sz w:val="20"/>
          <w:szCs w:val="20"/>
        </w:rPr>
        <w:t xml:space="preserve"> </w:t>
      </w:r>
      <w:r w:rsidR="00FF6201">
        <w:rPr>
          <w:rFonts w:ascii="Times New Roman" w:hAnsi="Times New Roman" w:cs="Times New Roman"/>
          <w:sz w:val="20"/>
          <w:szCs w:val="20"/>
        </w:rPr>
        <w:t>frequency</w:t>
      </w:r>
      <w:r w:rsidRPr="00BF2819">
        <w:rPr>
          <w:rFonts w:ascii="Times New Roman" w:hAnsi="Times New Roman" w:cs="Times New Roman"/>
          <w:sz w:val="20"/>
          <w:szCs w:val="20"/>
        </w:rPr>
        <w:t>): 22.27 ± 8.92, t = 2.50, p = 0.0297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0B1678" w:rsidRPr="00BF2819" w14:paraId="11B637BB" w14:textId="77777777" w:rsidTr="000B1678">
        <w:trPr>
          <w:jc w:val="center"/>
        </w:trPr>
        <w:tc>
          <w:tcPr>
            <w:tcW w:w="2129" w:type="dxa"/>
          </w:tcPr>
          <w:p w14:paraId="2D2BD6D1" w14:textId="77777777" w:rsidR="000B1678" w:rsidRPr="00BF2819" w:rsidRDefault="000B1678" w:rsidP="000B167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5DCDC35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</w:tcPr>
          <w:p w14:paraId="04F88D49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4E50ED8E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0B1678" w:rsidRPr="00BF2819" w14:paraId="154FD2C9" w14:textId="77777777" w:rsidTr="000B1678">
        <w:trPr>
          <w:jc w:val="center"/>
        </w:trPr>
        <w:tc>
          <w:tcPr>
            <w:tcW w:w="2129" w:type="dxa"/>
            <w:vAlign w:val="center"/>
          </w:tcPr>
          <w:p w14:paraId="1684BDEE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29" w:type="dxa"/>
            <w:vAlign w:val="center"/>
          </w:tcPr>
          <w:p w14:paraId="7D770163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597D406E" w14:textId="7C342660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-4.42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3.38</w:t>
            </w:r>
          </w:p>
          <w:p w14:paraId="351D9367" w14:textId="633BE371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0.33</w:t>
            </w:r>
          </w:p>
          <w:p w14:paraId="4AACAF48" w14:textId="623AF23C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748)</w:t>
            </w:r>
          </w:p>
        </w:tc>
        <w:tc>
          <w:tcPr>
            <w:tcW w:w="2129" w:type="dxa"/>
          </w:tcPr>
          <w:p w14:paraId="5DCD4754" w14:textId="0A870457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28.24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2.62</w:t>
            </w:r>
          </w:p>
          <w:p w14:paraId="27364A1E" w14:textId="35003232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24</w:t>
            </w:r>
          </w:p>
          <w:p w14:paraId="68C62A40" w14:textId="064D3525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</w:tr>
      <w:tr w:rsidR="000B1678" w:rsidRPr="00BF2819" w14:paraId="4ACA4C28" w14:textId="77777777" w:rsidTr="000B1678">
        <w:trPr>
          <w:jc w:val="center"/>
        </w:trPr>
        <w:tc>
          <w:tcPr>
            <w:tcW w:w="2129" w:type="dxa"/>
            <w:vAlign w:val="center"/>
          </w:tcPr>
          <w:p w14:paraId="32563453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129" w:type="dxa"/>
          </w:tcPr>
          <w:p w14:paraId="30221CAF" w14:textId="778EC62C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4.42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3.38</w:t>
            </w:r>
          </w:p>
          <w:p w14:paraId="27B338D2" w14:textId="5B1AF068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0.33</w:t>
            </w:r>
          </w:p>
          <w:p w14:paraId="2197A290" w14:textId="2B4EA5A6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748)</w:t>
            </w:r>
          </w:p>
        </w:tc>
        <w:tc>
          <w:tcPr>
            <w:tcW w:w="2129" w:type="dxa"/>
            <w:vAlign w:val="center"/>
          </w:tcPr>
          <w:p w14:paraId="514432B9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9" w:type="dxa"/>
          </w:tcPr>
          <w:p w14:paraId="405AB6D4" w14:textId="21CFE40B" w:rsidR="000B1678" w:rsidRPr="00BF2819" w:rsidRDefault="000B1678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32.66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3.38</w:t>
            </w:r>
          </w:p>
          <w:p w14:paraId="7324B1C3" w14:textId="4810CF7B" w:rsidR="000B1678" w:rsidRPr="00BF2819" w:rsidRDefault="0091612A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2.44</w:t>
            </w:r>
          </w:p>
          <w:p w14:paraId="61C4825E" w14:textId="07EBE419" w:rsidR="000B1678" w:rsidRPr="00BF2819" w:rsidRDefault="0091612A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33</w:t>
            </w:r>
            <w:r w:rsidR="000B1678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</w:tr>
      <w:tr w:rsidR="000B1678" w:rsidRPr="00BF2819" w14:paraId="2EC88C48" w14:textId="77777777" w:rsidTr="000B1678">
        <w:trPr>
          <w:jc w:val="center"/>
        </w:trPr>
        <w:tc>
          <w:tcPr>
            <w:tcW w:w="2129" w:type="dxa"/>
            <w:vAlign w:val="center"/>
          </w:tcPr>
          <w:p w14:paraId="4DD8659C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29" w:type="dxa"/>
          </w:tcPr>
          <w:p w14:paraId="01BEEBAA" w14:textId="05BA4893" w:rsidR="000B1678" w:rsidRPr="00BF2819" w:rsidRDefault="0091612A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28.24</w:t>
            </w:r>
            <w:r w:rsidR="000B1678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2.62</w:t>
            </w:r>
          </w:p>
          <w:p w14:paraId="14639202" w14:textId="5C03ACB8" w:rsidR="000B1678" w:rsidRPr="00BF2819" w:rsidRDefault="0091612A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24</w:t>
            </w:r>
          </w:p>
          <w:p w14:paraId="4AE50183" w14:textId="45E3E365" w:rsidR="000B1678" w:rsidRPr="00BF2819" w:rsidRDefault="0091612A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(0.047</w:t>
            </w:r>
            <w:r w:rsidR="000B1678" w:rsidRPr="00BF28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4E77E491" w14:textId="285DAA7C" w:rsidR="000B1678" w:rsidRPr="00BF2819" w:rsidRDefault="0091612A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32.66</w:t>
            </w:r>
            <w:r w:rsidR="000B1678" w:rsidRPr="00BF28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± 13.38</w:t>
            </w:r>
          </w:p>
          <w:p w14:paraId="688870AE" w14:textId="4E33C38D" w:rsidR="000B1678" w:rsidRPr="00BF2819" w:rsidRDefault="0091612A" w:rsidP="000B1678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-2.44</w:t>
            </w:r>
          </w:p>
          <w:p w14:paraId="5557B387" w14:textId="1B58CC17" w:rsidR="000B1678" w:rsidRPr="00BF2819" w:rsidRDefault="0091612A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(0.033</w:t>
            </w:r>
            <w:r w:rsidR="000B1678" w:rsidRPr="00BF2819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9" w:type="dxa"/>
            <w:vAlign w:val="center"/>
          </w:tcPr>
          <w:p w14:paraId="208F2699" w14:textId="77777777" w:rsidR="000B1678" w:rsidRPr="00BF2819" w:rsidRDefault="000B1678" w:rsidP="000B1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8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95C091B" w14:textId="77777777" w:rsidR="000B1678" w:rsidRPr="00BF2819" w:rsidRDefault="000B1678" w:rsidP="000B1678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0AB27D1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E01083F" w14:textId="1921CC66" w:rsidR="009701F1" w:rsidRPr="003F2C1A" w:rsidRDefault="00CE1BD4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19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 xml:space="preserve"> | Nitrite ([NO</w:t>
      </w:r>
      <w:r w:rsidR="009701F1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="00204F07" w:rsidRPr="003F2C1A">
        <w:rPr>
          <w:rFonts w:ascii="Times New Roman" w:hAnsi="Times New Roman" w:cs="Times New Roman"/>
          <w:b/>
          <w:sz w:val="20"/>
          <w:szCs w:val="20"/>
        </w:rPr>
        <w:t>-N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="009701F1"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="009701F1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08A64277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508028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44516FD3" w14:textId="2E0B87D6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NO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033BBDB5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C8F005" w14:textId="06DAF1A4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1.07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5857)</w:t>
      </w:r>
    </w:p>
    <w:p w14:paraId="74CDBF7C" w14:textId="77777777" w:rsidR="0091612A" w:rsidRDefault="0091612A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5F106B11" w14:textId="0D051295" w:rsidR="001D2F83" w:rsidRDefault="00212E85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US"/>
        </w:rPr>
        <w:drawing>
          <wp:inline distT="0" distB="0" distL="0" distR="0" wp14:anchorId="16A696DA" wp14:editId="7BC16F11">
            <wp:extent cx="2700000" cy="2700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nitrite.pd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855A7" w14:textId="77777777" w:rsidR="001D2F83" w:rsidRPr="00BF2819" w:rsidRDefault="001D2F83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26ACCE01" w14:textId="57BDEED0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 after removal of outlier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0.59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7435)</w:t>
      </w:r>
    </w:p>
    <w:p w14:paraId="47BCC64D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BBD564F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0105961" w14:textId="496AA80A" w:rsidR="009701F1" w:rsidRPr="003F2C1A" w:rsidRDefault="00CE1BD4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20</w:t>
      </w:r>
      <w:r w:rsidR="007F0BF1" w:rsidRPr="003F2C1A">
        <w:rPr>
          <w:rFonts w:ascii="Times New Roman" w:hAnsi="Times New Roman" w:cs="Times New Roman"/>
          <w:b/>
          <w:sz w:val="20"/>
          <w:szCs w:val="20"/>
        </w:rPr>
        <w:t xml:space="preserve"> | N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itrate ([NO</w:t>
      </w:r>
      <w:r w:rsidR="001D124F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="00204F07" w:rsidRPr="003F2C1A">
        <w:rPr>
          <w:rFonts w:ascii="Times New Roman" w:hAnsi="Times New Roman" w:cs="Times New Roman"/>
          <w:b/>
          <w:sz w:val="20"/>
          <w:szCs w:val="20"/>
        </w:rPr>
        <w:t>-N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="009701F1"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="009701F1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7E41BD2B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032025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01F4F94C" w14:textId="344BB1F5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NO</w:t>
      </w:r>
      <w:r w:rsidR="001D124F" w:rsidRPr="00BF281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E0C8186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5201FB" w14:textId="576D1BDB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1.71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4, p = 0.4249)</w:t>
      </w:r>
    </w:p>
    <w:p w14:paraId="1722CE42" w14:textId="77777777" w:rsidR="007F0BF1" w:rsidRDefault="007F0BF1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66E207A9" w14:textId="43523CBD" w:rsidR="001D2F83" w:rsidRDefault="00212E85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US"/>
        </w:rPr>
        <w:drawing>
          <wp:inline distT="0" distB="0" distL="0" distR="0" wp14:anchorId="44F0F4C1" wp14:editId="61A37E9E">
            <wp:extent cx="2700000" cy="2700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nitrate.pd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7A7EE" w14:textId="77777777" w:rsidR="001D2F83" w:rsidRPr="00BF2819" w:rsidRDefault="001D2F83" w:rsidP="001D2F83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2D4F65D0" w14:textId="1A15BC90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 after removal of outlier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1.69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4287)</w:t>
      </w:r>
    </w:p>
    <w:p w14:paraId="028CD3A5" w14:textId="77777777" w:rsidR="0091612A" w:rsidRPr="00BF2819" w:rsidRDefault="0091612A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C7C82B" w14:textId="77777777" w:rsidR="004A32C7" w:rsidRDefault="004A32C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A403972" w14:textId="49A4E3E6" w:rsidR="009701F1" w:rsidRPr="003F2C1A" w:rsidRDefault="009701F1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</w:t>
      </w:r>
      <w:r w:rsidR="00CE1BD4" w:rsidRPr="003F2C1A">
        <w:rPr>
          <w:rFonts w:ascii="Times New Roman" w:hAnsi="Times New Roman" w:cs="Times New Roman"/>
          <w:b/>
          <w:sz w:val="20"/>
          <w:szCs w:val="20"/>
        </w:rPr>
        <w:t>21</w:t>
      </w:r>
      <w:r w:rsidRPr="003F2C1A">
        <w:rPr>
          <w:rFonts w:ascii="Times New Roman" w:hAnsi="Times New Roman" w:cs="Times New Roman"/>
          <w:b/>
          <w:sz w:val="20"/>
          <w:szCs w:val="20"/>
        </w:rPr>
        <w:t xml:space="preserve"> | Phosphate ([PO</w:t>
      </w:r>
      <w:r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204F07" w:rsidRPr="003F2C1A">
        <w:rPr>
          <w:rFonts w:ascii="Times New Roman" w:hAnsi="Times New Roman" w:cs="Times New Roman"/>
          <w:b/>
          <w:sz w:val="20"/>
          <w:szCs w:val="20"/>
        </w:rPr>
        <w:t>-P</w:t>
      </w:r>
      <w:r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6CE8A380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D56494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1C805E01" w14:textId="5B3E78F0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PO</w:t>
      </w:r>
      <w:r w:rsidRPr="00BF281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03A316D9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E484A5" w14:textId="065CD8BE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4.77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0923)</w:t>
      </w:r>
    </w:p>
    <w:p w14:paraId="3CE8EF53" w14:textId="77777777" w:rsidR="009701F1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78250F" w14:textId="0A75C5FE" w:rsidR="001D2F83" w:rsidRDefault="00DA7A0A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3396289" wp14:editId="6FF26B90">
            <wp:extent cx="2700000" cy="270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phosphate.pd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27D66" w14:textId="77777777" w:rsidR="001D2F83" w:rsidRPr="00BF2819" w:rsidRDefault="001D2F83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3223A9" w14:textId="3B33F4EA" w:rsidR="009701F1" w:rsidRPr="003F2C1A" w:rsidRDefault="00CE1BD4" w:rsidP="009701F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F2C1A">
        <w:rPr>
          <w:rFonts w:ascii="Times New Roman" w:hAnsi="Times New Roman" w:cs="Times New Roman"/>
          <w:b/>
          <w:sz w:val="20"/>
          <w:szCs w:val="20"/>
        </w:rPr>
        <w:t>Supplementary Model S22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 xml:space="preserve"> | Silicate ([SiO</w:t>
      </w:r>
      <w:r w:rsidR="001017BE" w:rsidRPr="003F2C1A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="00204F07" w:rsidRPr="003F2C1A">
        <w:rPr>
          <w:rFonts w:ascii="Times New Roman" w:hAnsi="Times New Roman" w:cs="Times New Roman"/>
          <w:b/>
          <w:sz w:val="20"/>
          <w:szCs w:val="20"/>
        </w:rPr>
        <w:t>-Si</w:t>
      </w:r>
      <w:r w:rsidR="009701F1" w:rsidRPr="003F2C1A">
        <w:rPr>
          <w:rFonts w:ascii="Times New Roman" w:hAnsi="Times New Roman" w:cs="Times New Roman"/>
          <w:b/>
          <w:sz w:val="20"/>
          <w:szCs w:val="20"/>
        </w:rPr>
        <w:t>]</w:t>
      </w:r>
      <w:r w:rsidR="009701F1" w:rsidRPr="003F2C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 w:rsidR="003F2C1A">
        <w:rPr>
          <w:rFonts w:ascii="Times New Roman" w:hAnsi="Times New Roman" w:cs="Times New Roman"/>
          <w:b/>
          <w:sz w:val="20"/>
          <w:szCs w:val="20"/>
        </w:rPr>
        <w:t>μM</w:t>
      </w:r>
      <w:proofErr w:type="spellEnd"/>
      <w:r w:rsidR="009701F1" w:rsidRPr="003F2C1A">
        <w:rPr>
          <w:rFonts w:ascii="Times New Roman" w:hAnsi="Times New Roman" w:cs="Times New Roman"/>
          <w:b/>
          <w:sz w:val="20"/>
          <w:szCs w:val="20"/>
        </w:rPr>
        <w:t>)</w:t>
      </w:r>
    </w:p>
    <w:p w14:paraId="518EE26F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91A692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819">
        <w:rPr>
          <w:rFonts w:ascii="Times New Roman" w:hAnsi="Times New Roman" w:cs="Times New Roman"/>
          <w:sz w:val="20"/>
          <w:szCs w:val="20"/>
        </w:rPr>
        <w:t>Initial linear regression model:</w:t>
      </w:r>
    </w:p>
    <w:p w14:paraId="7BB01E9B" w14:textId="49A12129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2819">
        <w:rPr>
          <w:rFonts w:ascii="Times New Roman" w:hAnsi="Times New Roman" w:cs="Times New Roman"/>
          <w:sz w:val="20"/>
          <w:szCs w:val="20"/>
        </w:rPr>
        <w:t>lm</w:t>
      </w:r>
      <w:proofErr w:type="gramEnd"/>
      <w:r w:rsidRPr="00BF2819">
        <w:rPr>
          <w:rFonts w:ascii="Times New Roman" w:hAnsi="Times New Roman" w:cs="Times New Roman"/>
          <w:sz w:val="20"/>
          <w:szCs w:val="20"/>
        </w:rPr>
        <w:t>([SiO</w:t>
      </w:r>
      <w:r w:rsidR="001017BE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BF2819">
        <w:rPr>
          <w:rFonts w:ascii="Times New Roman" w:hAnsi="Times New Roman" w:cs="Times New Roman"/>
          <w:sz w:val="20"/>
          <w:szCs w:val="20"/>
        </w:rPr>
        <w:t xml:space="preserve">] ~ </w:t>
      </w:r>
      <w:proofErr w:type="spellStart"/>
      <w:r w:rsidRPr="00BF2819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BF2819">
        <w:rPr>
          <w:rFonts w:ascii="Times New Roman" w:hAnsi="Times New Roman" w:cs="Times New Roman"/>
          <w:sz w:val="20"/>
          <w:szCs w:val="20"/>
        </w:rPr>
        <w:t>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 w:rsidRPr="00BF2819">
        <w:rPr>
          <w:rFonts w:ascii="Times New Roman" w:hAnsi="Times New Roman" w:cs="Times New Roman"/>
          <w:sz w:val="20"/>
          <w:szCs w:val="20"/>
        </w:rPr>
        <w:t>))</w:t>
      </w:r>
    </w:p>
    <w:p w14:paraId="2E930BFB" w14:textId="77777777" w:rsidR="009701F1" w:rsidRPr="00BF2819" w:rsidRDefault="009701F1" w:rsidP="009701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2547D2" w14:textId="27C57FE9" w:rsidR="007F0BF1" w:rsidRPr="00BF2819" w:rsidRDefault="007F0BF1" w:rsidP="007F0BF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 minimal adequate model, intercept only (</w:t>
      </w:r>
      <w:r w:rsidR="00CC36DD">
        <w:rPr>
          <w:rFonts w:ascii="Times New Roman" w:hAnsi="Times New Roman" w:cs="Times New Roman"/>
          <w:sz w:val="20"/>
          <w:szCs w:val="20"/>
        </w:rPr>
        <w:t>Fishing Frequency</w:t>
      </w:r>
      <w:r>
        <w:rPr>
          <w:rFonts w:ascii="Times New Roman" w:hAnsi="Times New Roman" w:cs="Times New Roman"/>
          <w:sz w:val="20"/>
          <w:szCs w:val="20"/>
        </w:rPr>
        <w:t xml:space="preserve">, L-ratio = 4.85, </w:t>
      </w:r>
      <w:proofErr w:type="spellStart"/>
      <w:r>
        <w:rPr>
          <w:rFonts w:ascii="Times New Roman" w:hAnsi="Times New Roman" w:cs="Times New Roman"/>
          <w:sz w:val="20"/>
          <w:szCs w:val="20"/>
        </w:rPr>
        <w:t>d.f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2, p = 0.0884)</w:t>
      </w:r>
    </w:p>
    <w:p w14:paraId="453E44F8" w14:textId="77777777" w:rsidR="00481325" w:rsidRPr="00BF2819" w:rsidRDefault="00481325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A2A9B2" w14:textId="6C480E0C" w:rsidR="009C7353" w:rsidRDefault="00DA7A0A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34FC93D" wp14:editId="75A42BBD">
            <wp:extent cx="2700000" cy="2700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and_silicate4.pd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C1216" w14:textId="77777777" w:rsidR="00204F07" w:rsidRDefault="00204F07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E6755B" w14:textId="64C0B1C4" w:rsidR="00204F07" w:rsidRPr="00BF2819" w:rsidRDefault="00204F07" w:rsidP="002E73E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NDS.</w:t>
      </w:r>
      <w:bookmarkStart w:id="0" w:name="_GoBack"/>
      <w:bookmarkEnd w:id="0"/>
    </w:p>
    <w:sectPr w:rsidR="00204F07" w:rsidRPr="00BF2819" w:rsidSect="003B3CDD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FE981" w14:textId="77777777" w:rsidR="00684A45" w:rsidRDefault="00684A45" w:rsidP="00AE1760">
      <w:r>
        <w:separator/>
      </w:r>
    </w:p>
  </w:endnote>
  <w:endnote w:type="continuationSeparator" w:id="0">
    <w:p w14:paraId="3E2BFFB4" w14:textId="77777777" w:rsidR="00684A45" w:rsidRDefault="00684A45" w:rsidP="00AE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A7EB3" w14:textId="77777777" w:rsidR="00684A45" w:rsidRDefault="00684A45" w:rsidP="00A761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3FF804" w14:textId="77777777" w:rsidR="00684A45" w:rsidRDefault="00684A45" w:rsidP="00AE17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6A9BE" w14:textId="77777777" w:rsidR="00684A45" w:rsidRDefault="00684A45" w:rsidP="00A761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0A7B">
      <w:rPr>
        <w:rStyle w:val="PageNumber"/>
        <w:noProof/>
      </w:rPr>
      <w:t>19</w:t>
    </w:r>
    <w:r>
      <w:rPr>
        <w:rStyle w:val="PageNumber"/>
      </w:rPr>
      <w:fldChar w:fldCharType="end"/>
    </w:r>
  </w:p>
  <w:p w14:paraId="4041CC48" w14:textId="77777777" w:rsidR="00684A45" w:rsidRDefault="00684A45" w:rsidP="00AE1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A75458" w14:textId="77777777" w:rsidR="00684A45" w:rsidRDefault="00684A45" w:rsidP="00AE1760">
      <w:r>
        <w:separator/>
      </w:r>
    </w:p>
  </w:footnote>
  <w:footnote w:type="continuationSeparator" w:id="0">
    <w:p w14:paraId="62FBFC04" w14:textId="77777777" w:rsidR="00684A45" w:rsidRDefault="00684A45" w:rsidP="00AE1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92"/>
    <w:rsid w:val="00045330"/>
    <w:rsid w:val="00050B1E"/>
    <w:rsid w:val="0006167B"/>
    <w:rsid w:val="00073AAB"/>
    <w:rsid w:val="00086EBD"/>
    <w:rsid w:val="00092BF1"/>
    <w:rsid w:val="000A64BF"/>
    <w:rsid w:val="000A6D30"/>
    <w:rsid w:val="000B1678"/>
    <w:rsid w:val="000C1B87"/>
    <w:rsid w:val="000E037E"/>
    <w:rsid w:val="000E5F83"/>
    <w:rsid w:val="00100EFB"/>
    <w:rsid w:val="001017BE"/>
    <w:rsid w:val="001137AF"/>
    <w:rsid w:val="00113D97"/>
    <w:rsid w:val="001573C2"/>
    <w:rsid w:val="00165CE6"/>
    <w:rsid w:val="00190771"/>
    <w:rsid w:val="001951E9"/>
    <w:rsid w:val="001978AA"/>
    <w:rsid w:val="001A3D44"/>
    <w:rsid w:val="001C12A4"/>
    <w:rsid w:val="001C44E7"/>
    <w:rsid w:val="001D124F"/>
    <w:rsid w:val="001D2F83"/>
    <w:rsid w:val="001E09E1"/>
    <w:rsid w:val="001F61C2"/>
    <w:rsid w:val="00204F07"/>
    <w:rsid w:val="00212E85"/>
    <w:rsid w:val="002157DA"/>
    <w:rsid w:val="002169B3"/>
    <w:rsid w:val="0022275B"/>
    <w:rsid w:val="00247E83"/>
    <w:rsid w:val="002B2171"/>
    <w:rsid w:val="002B6B65"/>
    <w:rsid w:val="002C75FA"/>
    <w:rsid w:val="002C7CCA"/>
    <w:rsid w:val="002D2D68"/>
    <w:rsid w:val="002D58B3"/>
    <w:rsid w:val="002E73EE"/>
    <w:rsid w:val="003035DF"/>
    <w:rsid w:val="00306F7F"/>
    <w:rsid w:val="00385C93"/>
    <w:rsid w:val="00386BB9"/>
    <w:rsid w:val="0039713D"/>
    <w:rsid w:val="003B094E"/>
    <w:rsid w:val="003B3CDD"/>
    <w:rsid w:val="003B6BEF"/>
    <w:rsid w:val="003C19C8"/>
    <w:rsid w:val="003D0186"/>
    <w:rsid w:val="003E367E"/>
    <w:rsid w:val="003E5F8F"/>
    <w:rsid w:val="003F189C"/>
    <w:rsid w:val="003F2C1A"/>
    <w:rsid w:val="00410A16"/>
    <w:rsid w:val="004128E1"/>
    <w:rsid w:val="00417B36"/>
    <w:rsid w:val="00425435"/>
    <w:rsid w:val="0042643F"/>
    <w:rsid w:val="004373D9"/>
    <w:rsid w:val="0044350B"/>
    <w:rsid w:val="00480774"/>
    <w:rsid w:val="00481325"/>
    <w:rsid w:val="00487B02"/>
    <w:rsid w:val="00490E76"/>
    <w:rsid w:val="00495BB1"/>
    <w:rsid w:val="004A32C7"/>
    <w:rsid w:val="004C0EFE"/>
    <w:rsid w:val="004C4EB5"/>
    <w:rsid w:val="004D5587"/>
    <w:rsid w:val="0050074D"/>
    <w:rsid w:val="00501A5C"/>
    <w:rsid w:val="005025D7"/>
    <w:rsid w:val="00511032"/>
    <w:rsid w:val="00513E85"/>
    <w:rsid w:val="005218E3"/>
    <w:rsid w:val="00524B54"/>
    <w:rsid w:val="00556053"/>
    <w:rsid w:val="00565378"/>
    <w:rsid w:val="00583689"/>
    <w:rsid w:val="005C311E"/>
    <w:rsid w:val="005C7ED9"/>
    <w:rsid w:val="005E15BD"/>
    <w:rsid w:val="0060389E"/>
    <w:rsid w:val="00632667"/>
    <w:rsid w:val="00684A45"/>
    <w:rsid w:val="006E1B8E"/>
    <w:rsid w:val="006E6CF6"/>
    <w:rsid w:val="006F4A2B"/>
    <w:rsid w:val="007521E8"/>
    <w:rsid w:val="00756B4C"/>
    <w:rsid w:val="007722FA"/>
    <w:rsid w:val="00782427"/>
    <w:rsid w:val="007A0038"/>
    <w:rsid w:val="007B6F5B"/>
    <w:rsid w:val="007E7FE7"/>
    <w:rsid w:val="007F0BF1"/>
    <w:rsid w:val="00814403"/>
    <w:rsid w:val="00883DEF"/>
    <w:rsid w:val="00885D3C"/>
    <w:rsid w:val="008A2800"/>
    <w:rsid w:val="008B07AC"/>
    <w:rsid w:val="008D333A"/>
    <w:rsid w:val="008E0B3E"/>
    <w:rsid w:val="0090102B"/>
    <w:rsid w:val="00901B9C"/>
    <w:rsid w:val="00906203"/>
    <w:rsid w:val="00907D32"/>
    <w:rsid w:val="0091612A"/>
    <w:rsid w:val="009272B6"/>
    <w:rsid w:val="00957B63"/>
    <w:rsid w:val="009657F1"/>
    <w:rsid w:val="009701F1"/>
    <w:rsid w:val="009B1A1E"/>
    <w:rsid w:val="009B3540"/>
    <w:rsid w:val="009C7353"/>
    <w:rsid w:val="00A00A7B"/>
    <w:rsid w:val="00A277D6"/>
    <w:rsid w:val="00A561E3"/>
    <w:rsid w:val="00A645FE"/>
    <w:rsid w:val="00A761B1"/>
    <w:rsid w:val="00AC4182"/>
    <w:rsid w:val="00AE1760"/>
    <w:rsid w:val="00AE1D19"/>
    <w:rsid w:val="00AE4FB2"/>
    <w:rsid w:val="00AF5F26"/>
    <w:rsid w:val="00B3048D"/>
    <w:rsid w:val="00B34688"/>
    <w:rsid w:val="00B90B91"/>
    <w:rsid w:val="00B95A4E"/>
    <w:rsid w:val="00BB6B58"/>
    <w:rsid w:val="00BC68C6"/>
    <w:rsid w:val="00BF2554"/>
    <w:rsid w:val="00BF2819"/>
    <w:rsid w:val="00BF289D"/>
    <w:rsid w:val="00C1421F"/>
    <w:rsid w:val="00C74229"/>
    <w:rsid w:val="00CA380D"/>
    <w:rsid w:val="00CC3567"/>
    <w:rsid w:val="00CC36DD"/>
    <w:rsid w:val="00CC37A9"/>
    <w:rsid w:val="00CD3B94"/>
    <w:rsid w:val="00CD6DA1"/>
    <w:rsid w:val="00CE1BD4"/>
    <w:rsid w:val="00D16DD2"/>
    <w:rsid w:val="00D275EC"/>
    <w:rsid w:val="00D349B4"/>
    <w:rsid w:val="00D56BE1"/>
    <w:rsid w:val="00D82A31"/>
    <w:rsid w:val="00DA3649"/>
    <w:rsid w:val="00DA7A0A"/>
    <w:rsid w:val="00DC2EC1"/>
    <w:rsid w:val="00DC64B2"/>
    <w:rsid w:val="00DD27FF"/>
    <w:rsid w:val="00DE01D8"/>
    <w:rsid w:val="00E02ADE"/>
    <w:rsid w:val="00E47B2A"/>
    <w:rsid w:val="00E615B9"/>
    <w:rsid w:val="00E81A77"/>
    <w:rsid w:val="00E87676"/>
    <w:rsid w:val="00E969D9"/>
    <w:rsid w:val="00EC47A6"/>
    <w:rsid w:val="00ED0C95"/>
    <w:rsid w:val="00EE3CD1"/>
    <w:rsid w:val="00EF3B82"/>
    <w:rsid w:val="00F14587"/>
    <w:rsid w:val="00F3780F"/>
    <w:rsid w:val="00F40520"/>
    <w:rsid w:val="00F40604"/>
    <w:rsid w:val="00F467CA"/>
    <w:rsid w:val="00F5181F"/>
    <w:rsid w:val="00F56D93"/>
    <w:rsid w:val="00F67107"/>
    <w:rsid w:val="00F75941"/>
    <w:rsid w:val="00F7687F"/>
    <w:rsid w:val="00F90E68"/>
    <w:rsid w:val="00F95B92"/>
    <w:rsid w:val="00FB42E2"/>
    <w:rsid w:val="00FC2D52"/>
    <w:rsid w:val="00FE415F"/>
    <w:rsid w:val="00FF0033"/>
    <w:rsid w:val="00F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6CE2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73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E7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6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49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AE1760"/>
  </w:style>
  <w:style w:type="character" w:customStyle="1" w:styleId="FootnoteTextChar">
    <w:name w:val="Footnote Text Char"/>
    <w:basedOn w:val="DefaultParagraphFont"/>
    <w:link w:val="FootnoteText"/>
    <w:uiPriority w:val="99"/>
    <w:rsid w:val="00AE1760"/>
  </w:style>
  <w:style w:type="character" w:styleId="FootnoteReference">
    <w:name w:val="footnote reference"/>
    <w:basedOn w:val="DefaultParagraphFont"/>
    <w:uiPriority w:val="99"/>
    <w:unhideWhenUsed/>
    <w:rsid w:val="00AE176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E17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60"/>
  </w:style>
  <w:style w:type="character" w:styleId="PageNumber">
    <w:name w:val="page number"/>
    <w:basedOn w:val="DefaultParagraphFont"/>
    <w:uiPriority w:val="99"/>
    <w:semiHidden/>
    <w:unhideWhenUsed/>
    <w:rsid w:val="00AE1760"/>
  </w:style>
  <w:style w:type="character" w:styleId="CommentReference">
    <w:name w:val="annotation reference"/>
    <w:basedOn w:val="DefaultParagraphFont"/>
    <w:uiPriority w:val="99"/>
    <w:semiHidden/>
    <w:unhideWhenUsed/>
    <w:rsid w:val="00222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7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7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7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7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6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B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73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E73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6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49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AE1760"/>
  </w:style>
  <w:style w:type="character" w:customStyle="1" w:styleId="FootnoteTextChar">
    <w:name w:val="Footnote Text Char"/>
    <w:basedOn w:val="DefaultParagraphFont"/>
    <w:link w:val="FootnoteText"/>
    <w:uiPriority w:val="99"/>
    <w:rsid w:val="00AE1760"/>
  </w:style>
  <w:style w:type="character" w:styleId="FootnoteReference">
    <w:name w:val="footnote reference"/>
    <w:basedOn w:val="DefaultParagraphFont"/>
    <w:uiPriority w:val="99"/>
    <w:unhideWhenUsed/>
    <w:rsid w:val="00AE176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E17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60"/>
  </w:style>
  <w:style w:type="character" w:styleId="PageNumber">
    <w:name w:val="page number"/>
    <w:basedOn w:val="DefaultParagraphFont"/>
    <w:uiPriority w:val="99"/>
    <w:semiHidden/>
    <w:unhideWhenUsed/>
    <w:rsid w:val="00AE1760"/>
  </w:style>
  <w:style w:type="character" w:styleId="CommentReference">
    <w:name w:val="annotation reference"/>
    <w:basedOn w:val="DefaultParagraphFont"/>
    <w:uiPriority w:val="99"/>
    <w:semiHidden/>
    <w:unhideWhenUsed/>
    <w:rsid w:val="00222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7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7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7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7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6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9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2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02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4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5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8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0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0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8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5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0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4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1.emf"/><Relationship Id="rId21" Type="http://schemas.openxmlformats.org/officeDocument/2006/relationships/image" Target="media/image12.emf"/><Relationship Id="rId22" Type="http://schemas.openxmlformats.org/officeDocument/2006/relationships/image" Target="media/image13.emf"/><Relationship Id="rId23" Type="http://schemas.openxmlformats.org/officeDocument/2006/relationships/image" Target="media/image14.emf"/><Relationship Id="rId24" Type="http://schemas.openxmlformats.org/officeDocument/2006/relationships/image" Target="media/image15.emf"/><Relationship Id="rId25" Type="http://schemas.openxmlformats.org/officeDocument/2006/relationships/image" Target="media/image16.emf"/><Relationship Id="rId26" Type="http://schemas.openxmlformats.org/officeDocument/2006/relationships/image" Target="media/image17.emf"/><Relationship Id="rId27" Type="http://schemas.openxmlformats.org/officeDocument/2006/relationships/image" Target="media/image18.emf"/><Relationship Id="rId28" Type="http://schemas.openxmlformats.org/officeDocument/2006/relationships/image" Target="media/image19.emf"/><Relationship Id="rId29" Type="http://schemas.openxmlformats.org/officeDocument/2006/relationships/image" Target="media/image20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1.emf"/><Relationship Id="rId31" Type="http://schemas.openxmlformats.org/officeDocument/2006/relationships/image" Target="media/image22.emf"/><Relationship Id="rId32" Type="http://schemas.openxmlformats.org/officeDocument/2006/relationships/image" Target="media/image23.emf"/><Relationship Id="rId9" Type="http://schemas.openxmlformats.org/officeDocument/2006/relationships/image" Target="media/image2.emf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33" Type="http://schemas.openxmlformats.org/officeDocument/2006/relationships/image" Target="media/image24.emf"/><Relationship Id="rId34" Type="http://schemas.openxmlformats.org/officeDocument/2006/relationships/image" Target="media/image25.emf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image" Target="media/image8.emf"/><Relationship Id="rId18" Type="http://schemas.openxmlformats.org/officeDocument/2006/relationships/image" Target="media/image9.emf"/><Relationship Id="rId1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42C609-561D-F547-A6B4-624EBF0B8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9</Pages>
  <Words>1786</Words>
  <Characters>10186</Characters>
  <Application>Microsoft Macintosh Word</Application>
  <DocSecurity>0</DocSecurity>
  <Lines>84</Lines>
  <Paragraphs>23</Paragraphs>
  <ScaleCrop>false</ScaleCrop>
  <Company/>
  <LinksUpToDate>false</LinksUpToDate>
  <CharactersWithSpaces>1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1m13</dc:creator>
  <cp:keywords/>
  <dc:description/>
  <cp:lastModifiedBy>rh1m13</cp:lastModifiedBy>
  <cp:revision>6</cp:revision>
  <cp:lastPrinted>2016-10-31T11:25:00Z</cp:lastPrinted>
  <dcterms:created xsi:type="dcterms:W3CDTF">2017-02-20T15:55:00Z</dcterms:created>
  <dcterms:modified xsi:type="dcterms:W3CDTF">2017-02-24T12:22:00Z</dcterms:modified>
</cp:coreProperties>
</file>